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E5D" w:rsidRPr="006E78D4" w:rsidRDefault="004D2EBF" w:rsidP="00B97E6C">
      <w:pPr>
        <w:rPr>
          <w:rFonts w:ascii="Times New Roman" w:eastAsiaTheme="minorEastAsia" w:hAnsi="Times New Roman"/>
          <w:b/>
          <w:sz w:val="24"/>
          <w:szCs w:val="21"/>
          <w:lang w:eastAsia="zh-CN"/>
        </w:rPr>
      </w:pPr>
      <w:bookmarkStart w:id="0" w:name="_GoBack"/>
      <w:r w:rsidRPr="00355CB8">
        <w:rPr>
          <w:rFonts w:ascii="Times New Roman" w:hAnsi="Times New Roman" w:hint="eastAsia"/>
          <w:b/>
          <w:color w:val="000000" w:themeColor="text1"/>
          <w:sz w:val="24"/>
          <w:szCs w:val="24"/>
        </w:rPr>
        <w:t>Table S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355C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equence information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for</w:t>
      </w:r>
      <w:r w:rsidRPr="00355C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PCR amplified candidate reference genes from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transcriptome of </w:t>
      </w:r>
      <w:r w:rsidRPr="00355CB8">
        <w:rPr>
          <w:rFonts w:ascii="Times New Roman" w:hAnsi="Times New Roman"/>
          <w:b/>
          <w:i/>
          <w:color w:val="000000" w:themeColor="text1"/>
          <w:sz w:val="24"/>
          <w:szCs w:val="24"/>
        </w:rPr>
        <w:t>Gynaephora</w:t>
      </w:r>
      <w:r w:rsidRPr="00355C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A101F2">
        <w:rPr>
          <w:rFonts w:ascii="Times New Roman" w:hAnsi="Times New Roman" w:hint="eastAsia"/>
          <w:b/>
          <w:i/>
          <w:color w:val="000000" w:themeColor="text1"/>
          <w:sz w:val="24"/>
          <w:szCs w:val="24"/>
        </w:rPr>
        <w:t>menyuanensis</w:t>
      </w:r>
      <w:r w:rsidRPr="00355CB8">
        <w:rPr>
          <w:rFonts w:ascii="Times New Roman" w:hAnsi="Times New Roman"/>
          <w:color w:val="000000" w:themeColor="text1"/>
          <w:sz w:val="24"/>
          <w:szCs w:val="24"/>
        </w:rPr>
        <w:t>.</w:t>
      </w:r>
    </w:p>
    <w:bookmarkEnd w:id="0"/>
    <w:p w:rsidR="00A53E5D" w:rsidRPr="002F2703" w:rsidRDefault="00F7690F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18S ribosomal RNA</w:t>
      </w:r>
      <w:r w:rsidR="00BA57A5"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 xml:space="preserve"> (</w:t>
      </w:r>
      <w:r w:rsidR="00BA57A5"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18S</w:t>
      </w:r>
      <w:r w:rsidR="00BA57A5"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>)</w:t>
      </w:r>
    </w:p>
    <w:p w:rsidR="00A53E5D" w:rsidRPr="002F2703" w:rsidRDefault="00A53E5D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TAATGATCCTTCCGCAGGTTCCCCTACGGAAACCTTGTTACGACTTTTACTTCCTCTAAATGATCAAGTTTGGTCAACTTCCCAGCAACGCCGACGGCCGTGAAGCCACCGCGTGTCGGTCCGAAGACCTCACTAAATCATTCAATCGGTAGTAGCGACGGGCGGTGTGCACAAAGGGCAGGGACGTAATCAACGCGAGCTTATGACTCGCGCTTACTAGGAATTCCTCGTTTATGGGGGATAATTGCAAACCCCAATCCCCAGCACGAAGGAGTTTCAGCGGGTTGCCCGGGCCTCTAGGCCAGGGAGAACATGCTGATTCCTTCAGTGTAGCGCGCGTGCGGCCCAGGACATCTAAGGGCATCACAGACCTGTTATTGCTCAATCTCGTGCGGCTCGAAGCCGCCGGTCCCTCTAAGAAGAATTTTAATACGTCGCCAGTGAGTTGCGCGACCGAAGCCACGCACACCTAGATGGCGACGCCTATTTAGCAGGCTAGAGTCTCGTTCGTTACCGGAATTAACCAGACAAATCGCTCCACCAACTAAGAACGGCCATGCACCACCACCCACCGAATCAAGAAAGAGCTGTTAATCTGTCAATCCTTCCGGTGTCCGGGCCTGGTGAGATTTCCCGTGTTGAGTCAAATTAAGCCGCAGGCTCCACTCCTGGTGGTGCCCTTCCGTCAATTCCTTTAAGTTTCAGCTTTGCAACCATACTCCCCCCGGAGTCCAAAATCTTTGGTTTCCCGGAAGCTGCCCGCCGAGCCATTGTAGTAACGTCGGCGGATCGCTAGATGACATATTTACGGTTAGAACTAGGGCGGTATCTAATCGCCTTCGAACCTCTAACTTTCGTTCTTGATTGATGAAAACACCTTTGGCAAATGCTTTCGCTGATGTTCGTCTTGCGACGATCCAAGAATTTCACCTCTAACGTCGCAATACGAATGCCCCCAGTTATCCCTATTAATCATTACCTCGGAGTTCTGAAAACCAACAAAATAGAACCGAGATCATATTCTATTATTCCATGCACGAAATATTCAAGCAGCATTTTGAGCCCGCTTTGAGCACTCTAATTTGTTCAAAGTAAAATTGTCGGCCCACCTCGACACCCGACAAAGAGCACCGCGATAGGATTTTGATATTGAACCGGCGTATTACCGCCGGCTCACCGACGATATGCTCCGCAGACGTGTCAGTATCACCGCGGATGCGGTGCACCGACAGCGCGGCGCACAAATGCAACTACGAGCTTTTTAACCGCAACAATTTTAGTATACGCTATTGGAGCTGGAATTACCGCGGCTGCTGGCACCAGACTTGCCCTCCAATTGTTCCTCGTTAAAATATTTAAAGTGTACTCATTCCGATTACGAGGCCTCGTAAGAGTCCCGTATCGTTATTTTTCGTCACTACCTCCCCGTGCCGGGAGTGGGTAATTTGCGCGCCTGCTGCCTTCCTTGGATGTGGTAGCCGTTTCTCAGGCTCCCTCTCCGGAATCGAACCCTGATTCCCCGTTACCCGTGACAACCATGGTAGTCGCAGAAACTACCATCGAAAGTTGATAAGGCAGACATTTGAAAGATGCGTCGCCGGTACTGGACCATGCGATCGGCAAAAGTTATCCAGATTCATCAAAATTAACGACTTCGAACGCGAGGCTCTCCGTCGATTGGTTTTGATCTAATAAAAGCACTCATCCCATCACTGGTCAGAGTTCTGATTGCATGTATTAGCTCTAGAATTACCACAGTTATCCAAGTAACTGAGTAAGATCTAAGGAACCAAAACTGATATATTGAGCCATTCGCGGTATCGCCTTAATACGGCTTGCACTGAGACATGCATGGCTTAATCTTTGAGACAAGCATATAACTACTGGCAGGATCAACCAGGGA</w:t>
      </w:r>
    </w:p>
    <w:p w:rsidR="00A53E5D" w:rsidRPr="002F2703" w:rsidRDefault="00BA57A5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proofErr w:type="spellStart"/>
      <w:r w:rsidR="00F7690F"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28S</w:t>
      </w:r>
      <w:proofErr w:type="spellEnd"/>
      <w:r w:rsidR="00F7690F"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 xml:space="preserve"> ribosomal RNA</w:t>
      </w:r>
      <w:r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 xml:space="preserve"> (</w:t>
      </w:r>
      <w:proofErr w:type="spellStart"/>
      <w:r w:rsidRPr="002F2703">
        <w:rPr>
          <w:rFonts w:asciiTheme="minorHAnsi" w:hAnsiTheme="minorHAnsi" w:cs="Calibri"/>
          <w:i/>
          <w:color w:val="000000" w:themeColor="text1"/>
          <w:sz w:val="21"/>
          <w:szCs w:val="21"/>
          <w:lang w:eastAsia="zh-CN"/>
        </w:rPr>
        <w:t>28S</w:t>
      </w:r>
      <w:proofErr w:type="spellEnd"/>
      <w:r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>)</w:t>
      </w:r>
    </w:p>
    <w:p w:rsidR="00B97E6C" w:rsidRPr="002F2703" w:rsidRDefault="00A53E5D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AAAAAAACACGCCACATCGACATAAGATTTCTCCTTGAGCTTAGGATCGACTGACTCGCGAGCAACTACTGTTCACGCGAAACCCTTCTCCACGTCAGTCCTCCAGGGCCTCGCTGGAGTATTTGCTACTACCACCAAGATCTGCACCGACGGAGGCTCCAAGCGGGCTCACGCCCAGACCCTTCTGCGCACTCCGCCGCGCACGTCCTACTCGTTACGGCTTAATGACGTCACAATAAAGAACGTCGCACATGCCCGTAACGGTAGTGTATAGGCAAAACGCTTCAGCGCCATCCATTTTCAGGGCTGGTTGCTTCGGCAGGTGAGTCGTTGCACACTCCTTAGCGGATTCCGACTTCCATGGCCACCGTCCTGCTGTCATGAGCGACCAACGCCTTTCATGGTGTCCCATGAGCGTTTTTTAGGCGCCTTAACACTACGTTTGGTTCATCCCACAGCGCCAGTTCTGCTTACCAAAATTGGCCCACTTGGCACCGTCATCAGATCTCCG</w:t>
      </w:r>
    </w:p>
    <w:p w:rsidR="00F7690F" w:rsidRPr="002F2703" w:rsidRDefault="00F7690F" w:rsidP="00B97E6C">
      <w:pPr>
        <w:snapToGrid w:val="0"/>
        <w:spacing w:after="0"/>
        <w:outlineLvl w:val="0"/>
        <w:rPr>
          <w:rFonts w:asciiTheme="minorHAnsi" w:eastAsiaTheme="majorEastAsia" w:hAnsiTheme="minorHAnsi" w:cs="Calibri"/>
          <w:color w:val="000000" w:themeColor="text1"/>
          <w:sz w:val="21"/>
          <w:szCs w:val="21"/>
        </w:rPr>
      </w:pPr>
      <w:r w:rsidRPr="002F2703">
        <w:rPr>
          <w:rFonts w:asciiTheme="minorHAnsi" w:eastAsiaTheme="majorEastAsia" w:hAnsiTheme="minorHAnsi" w:cs="Calibri"/>
          <w:color w:val="000000" w:themeColor="text1"/>
          <w:sz w:val="21"/>
          <w:szCs w:val="21"/>
        </w:rPr>
        <w:t>&gt;</w:t>
      </w:r>
      <w:r w:rsidR="007670E6" w:rsidRPr="002F2703">
        <w:rPr>
          <w:rFonts w:asciiTheme="minorHAnsi" w:eastAsiaTheme="majorEastAsia" w:hAnsiTheme="minorHAnsi" w:cs="Calibri"/>
          <w:i/>
          <w:color w:val="000000" w:themeColor="text1"/>
          <w:sz w:val="21"/>
          <w:szCs w:val="21"/>
          <w:lang w:eastAsia="zh-CN"/>
        </w:rPr>
        <w:t>A</w:t>
      </w:r>
      <w:r w:rsidR="007670E6" w:rsidRPr="002F2703">
        <w:rPr>
          <w:rFonts w:asciiTheme="minorHAnsi" w:eastAsiaTheme="majorEastAsia" w:hAnsiTheme="minorHAnsi" w:cs="Calibri"/>
          <w:i/>
          <w:color w:val="000000" w:themeColor="text1"/>
          <w:sz w:val="21"/>
          <w:szCs w:val="21"/>
        </w:rPr>
        <w:t>ctin</w:t>
      </w:r>
      <w:r w:rsidR="00BA57A5" w:rsidRPr="002F2703">
        <w:rPr>
          <w:rFonts w:asciiTheme="minorHAnsi" w:eastAsiaTheme="majorEastAsia" w:hAnsiTheme="minorHAnsi" w:cs="Calibri"/>
          <w:color w:val="000000" w:themeColor="text1"/>
          <w:sz w:val="21"/>
          <w:szCs w:val="21"/>
        </w:rPr>
        <w:t xml:space="preserve"> </w:t>
      </w:r>
      <w:r w:rsidRPr="002F2703">
        <w:rPr>
          <w:rFonts w:asciiTheme="minorHAnsi" w:eastAsiaTheme="majorEastAsia" w:hAnsiTheme="minorHAnsi" w:cs="Calibri"/>
          <w:color w:val="000000" w:themeColor="text1"/>
          <w:sz w:val="21"/>
          <w:szCs w:val="21"/>
        </w:rPr>
        <w:t>(</w:t>
      </w:r>
      <w:r w:rsidRPr="002F2703">
        <w:rPr>
          <w:rFonts w:asciiTheme="minorHAnsi" w:eastAsiaTheme="majorEastAsia" w:hAnsiTheme="minorHAnsi" w:cs="Calibri"/>
          <w:i/>
          <w:color w:val="000000" w:themeColor="text1"/>
          <w:sz w:val="21"/>
          <w:szCs w:val="21"/>
        </w:rPr>
        <w:t>ACT</w:t>
      </w:r>
      <w:r w:rsidRPr="002F2703">
        <w:rPr>
          <w:rFonts w:asciiTheme="minorHAnsi" w:eastAsiaTheme="majorEastAsia" w:hAnsiTheme="minorHAnsi" w:cs="Calibri"/>
          <w:color w:val="000000" w:themeColor="text1"/>
          <w:sz w:val="21"/>
          <w:szCs w:val="21"/>
        </w:rPr>
        <w:t>)</w:t>
      </w:r>
    </w:p>
    <w:p w:rsidR="00E524D1" w:rsidRPr="002F2703" w:rsidRDefault="00F7690F" w:rsidP="00B97E6C">
      <w:pPr>
        <w:rPr>
          <w:rFonts w:asciiTheme="minorHAnsi" w:eastAsia="宋体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Fonts w:asciiTheme="minorHAnsi" w:eastAsia="宋体" w:hAnsiTheme="minorHAnsi" w:cs="Calibri"/>
          <w:color w:val="000000" w:themeColor="text1"/>
          <w:sz w:val="21"/>
          <w:szCs w:val="21"/>
        </w:rPr>
        <w:t>AGAGGGAAATCGTGCGTGAC</w:t>
      </w: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ATTAAGGAGAAGCTGTGCTATGTCGCCCTGGACTTCGAGCAGGAAATGGCCACCGCTGCCGCCTCCACCTCCCTCGAGAAGTCCTATGAACTTCCCGACGGTCAGGTCATCACCATCGGT</w:t>
      </w:r>
      <w:r w:rsidRPr="002F2703">
        <w:rPr>
          <w:rFonts w:asciiTheme="minorHAnsi" w:eastAsia="宋体" w:hAnsiTheme="minorHAnsi" w:cs="Calibri"/>
          <w:color w:val="000000" w:themeColor="text1"/>
          <w:sz w:val="21"/>
          <w:szCs w:val="21"/>
        </w:rPr>
        <w:t>AACGAGAGGTTCCGTTGCCCTGAAGCCCTCTTCCAGCCTTCCTTCTTGGGTATGG</w:t>
      </w:r>
    </w:p>
    <w:p w:rsidR="00E524D1" w:rsidRPr="002F2703" w:rsidRDefault="00E524D1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lastRenderedPageBreak/>
        <w:t>&gt;</w:t>
      </w:r>
      <w:proofErr w:type="spellStart"/>
      <w:r w:rsidR="007670E6" w:rsidRPr="002F2703">
        <w:rPr>
          <w:rFonts w:asciiTheme="minorHAnsi" w:eastAsiaTheme="minorEastAsia" w:hAnsiTheme="minorHAnsi" w:cs="Calibri"/>
          <w:i/>
          <w:color w:val="000000" w:themeColor="text1"/>
          <w:sz w:val="21"/>
          <w:szCs w:val="21"/>
          <w:lang w:eastAsia="zh-CN"/>
        </w:rPr>
        <w:t>A</w:t>
      </w:r>
      <w:r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rginine</w:t>
      </w:r>
      <w:proofErr w:type="spellEnd"/>
      <w:r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 xml:space="preserve"> </w:t>
      </w:r>
      <w:proofErr w:type="spellStart"/>
      <w:r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kinase</w:t>
      </w:r>
      <w:proofErr w:type="spellEnd"/>
      <w:r w:rsidR="007670E6" w:rsidRPr="002F2703">
        <w:rPr>
          <w:rFonts w:asciiTheme="minorHAnsi" w:eastAsiaTheme="minorEastAsia" w:hAnsiTheme="minorHAnsi" w:cs="Calibri"/>
          <w:color w:val="000000" w:themeColor="text1"/>
          <w:sz w:val="21"/>
          <w:szCs w:val="21"/>
          <w:lang w:eastAsia="zh-CN"/>
        </w:rPr>
        <w:t xml:space="preserve"> </w:t>
      </w:r>
      <w:r w:rsidR="00BA57A5"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>(</w:t>
      </w:r>
      <w:r w:rsidR="00BA57A5" w:rsidRPr="002F2703">
        <w:rPr>
          <w:rFonts w:asciiTheme="minorHAnsi" w:hAnsiTheme="minorHAnsi" w:cs="Calibri"/>
          <w:i/>
          <w:color w:val="000000" w:themeColor="text1"/>
          <w:sz w:val="21"/>
          <w:szCs w:val="21"/>
          <w:lang w:eastAsia="zh-CN"/>
        </w:rPr>
        <w:t>AK</w:t>
      </w:r>
      <w:r w:rsidR="00BA57A5"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 xml:space="preserve">) </w:t>
      </w:r>
    </w:p>
    <w:p w:rsidR="00131DEA" w:rsidRPr="002F2703" w:rsidRDefault="00E524D1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GAAAAGCCGCAGCAATGGTGGACGCCGCAACCATGGAGAAATTGGAGGCTGGTTTCAGCAAGCTCGCTGCCTCTGATTCGAAGTCGCTGTTGAAGAAATACCTTACCAGGGAGGTCTTTGACGCTCTTAAAAACAAGAAAACATCCTTTGGATCAACATTGTTGGATTGCGTCCAGTCTGGTTTTGAAAACCACGACTCTGGTGTTGGAATCTACGCCCCTGATGCTGAGGCGTACACAGTCTTTGCTGATCTGTTCGACCCCATCATCGAAGACTACCACAATGGTTTCAAGAAAACCGACAAGCACCCACCCAAGAACTGGGGTGATGTCGAGACTTTTGGACAACTGGATGCCGCTGGTGAATTCATCATTTCCACCCGTGTGCGTTGCGGTCGCTCTATGGAGGGCTACCCCTTCAACCCCTGCTTGACTGAGGCTCAATACAAGGAGATGGAAGAAAAAGTCTCTAGCACTCTCTCTGGCCTAGAAGGTGAACTCAAGGGTACCTTCTACCCTCTCACTGGCATGTCCAAGGAGGTACAACAGCAGCTGATCGATGACCACTTCTTGTTCAAAGAGGGTGACCGTTTCCTCCAGGCCGCTAATGCTTGCCGTTTCTGGCCCACTGGCCGTGGTATCTACCACAATGAGAACAAGAGTTTCTTGGTATGGTGCAATGAGGAAGACCATCTTCGTCTTATTTCCATGCAGATGGGTGGTGACTTGAAACAGGTATACAAGAGGCTGGTTACAGCTGTGAATGATATTGAGAAGAGGATTCCCTTCTCTCACGATGACAGGCTTGGTTTCTTGACCTTCTGCCCCACCAATCTTGGTACTACAGTCCGTGCGTCTGTCCATATCAAGCTGCCTAAACTGGCCGCAGACAAGGCAAAGCTTGAGGAAGTCGCATCTAAATACCACTTGCAGGTACGCGGAACGCGCGGAGAGCACACAGAGGCTGAAGGCGGTGTCTATGACATCTCCAACAAGAGGCGTATGGGTCTCACCGAGTACGATGCCGTCAAGGAAATGTACGATGGCATCGCTGAACTGATTAAGATTGAAAAATCGCTGTA</w:t>
      </w:r>
    </w:p>
    <w:p w:rsidR="00131DEA" w:rsidRPr="0050738B" w:rsidRDefault="00E524D1" w:rsidP="0050738B">
      <w:pPr>
        <w:spacing w:after="0"/>
        <w:outlineLvl w:val="0"/>
        <w:rPr>
          <w:bCs/>
        </w:rPr>
      </w:pPr>
      <w:r w:rsidRPr="0050738B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proofErr w:type="spellStart"/>
      <w:r w:rsidR="007670E6" w:rsidRPr="0050738B">
        <w:rPr>
          <w:rFonts w:asciiTheme="minorHAnsi" w:hAnsiTheme="minorHAnsi" w:cs="Calibri"/>
          <w:color w:val="000000" w:themeColor="text1"/>
          <w:sz w:val="21"/>
          <w:szCs w:val="21"/>
        </w:rPr>
        <w:t>CyclinA</w:t>
      </w:r>
      <w:proofErr w:type="spellEnd"/>
      <w:r w:rsidR="00BA57A5" w:rsidRPr="0050738B">
        <w:rPr>
          <w:rFonts w:asciiTheme="minorHAnsi" w:hAnsiTheme="minorHAnsi" w:cs="Calibri"/>
          <w:color w:val="000000" w:themeColor="text1"/>
          <w:sz w:val="21"/>
          <w:szCs w:val="21"/>
        </w:rPr>
        <w:t xml:space="preserve"> (</w:t>
      </w:r>
      <w:proofErr w:type="spellStart"/>
      <w:r w:rsidR="00BA57A5" w:rsidRPr="0050738B">
        <w:rPr>
          <w:rFonts w:asciiTheme="minorHAnsi" w:hAnsiTheme="minorHAnsi" w:cs="Calibri"/>
          <w:color w:val="000000" w:themeColor="text1"/>
          <w:sz w:val="21"/>
          <w:szCs w:val="21"/>
        </w:rPr>
        <w:t>CYCA</w:t>
      </w:r>
      <w:proofErr w:type="spellEnd"/>
      <w:r w:rsidR="00BA57A5" w:rsidRPr="0050738B">
        <w:rPr>
          <w:rFonts w:asciiTheme="minorHAnsi" w:hAnsiTheme="minorHAnsi" w:cs="Calibri"/>
          <w:color w:val="000000" w:themeColor="text1"/>
          <w:sz w:val="21"/>
          <w:szCs w:val="21"/>
        </w:rPr>
        <w:t>)</w:t>
      </w:r>
      <w:r w:rsidR="00BA57A5" w:rsidRPr="0050738B">
        <w:rPr>
          <w:b/>
          <w:bCs/>
        </w:rPr>
        <w:t xml:space="preserve"> </w:t>
      </w:r>
    </w:p>
    <w:p w:rsidR="00BA57A5" w:rsidRPr="002F2703" w:rsidRDefault="00E524D1" w:rsidP="0050738B">
      <w:pPr>
        <w:rPr>
          <w:rFonts w:asciiTheme="minorHAnsi" w:eastAsiaTheme="minorEastAsia" w:hAnsiTheme="minorHAnsi"/>
          <w:sz w:val="21"/>
          <w:szCs w:val="21"/>
          <w:lang w:eastAsia="zh-CN"/>
        </w:rPr>
      </w:pPr>
      <w:r w:rsidRPr="0050738B">
        <w:rPr>
          <w:rFonts w:asciiTheme="minorHAnsi" w:hAnsiTheme="minorHAnsi" w:cs="Calibri"/>
          <w:sz w:val="21"/>
          <w:szCs w:val="21"/>
        </w:rPr>
        <w:t>TTTACAAGATAAGAAAAATGTGGTCGAATCTCCTATGTCAGTTGTGGACACAAGTGTGCTTTCTATGTCTGTATCTAAGAATGAAAGTCAGATTATTGAGGATGAAGACACAACCACTGCACAGACTGATCGGGAATTATTCTTCCATGTCATAGAATACAGGCAAGACATCTATGAATACATGAAGGAAATAGAAGTGAAGAATAGAGCCAACCCCCGCTACATGCGTAAGCAGCCAGATATTACACATATGATGCGTTCTATTTTGATTGACTGGCTGGTTGAAGTGTGTGATGAATACGGTCAACAAAGTGAGACATTACATTTAGCTGTGTCATATGTAGACCGCTTCTTGTCTTATATGAGTGTTGTTCGTACTAAGTTGCAGCTTGTGGGCACAGCCGCTACTTACATTGCAGCAAAATATGAGGAAGTGTATCCACCAGAAGTATCAGAGTTTGTGTACATCACTGACGACACATACACGAAACGTGAAGTCTTGAGAATGGAACATTTGATTCTGAAGGTGCTGTCCTTCGACCTGTCTACGCCAACGTCTCTTGCTTTCTTGTCACTTTACTGTATATCAAATGGACTTTCAAAGAAGACCTTTCACTTAGCTTCTTACCTTGCCGAACTCTGCCTTTTGGAAGCAGATCCTTACCTCCAGTTTAAGCCATCAATCATAGC</w:t>
      </w:r>
    </w:p>
    <w:p w:rsidR="00E524D1" w:rsidRPr="002F2703" w:rsidRDefault="00E524D1" w:rsidP="00B97E6C">
      <w:pPr>
        <w:spacing w:after="0"/>
        <w:outlineLvl w:val="0"/>
        <w:rPr>
          <w:rFonts w:asciiTheme="minorHAnsi" w:eastAsiaTheme="minorEastAsia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7670E6" w:rsidRPr="002F2703">
        <w:rPr>
          <w:rFonts w:asciiTheme="minorHAnsi" w:eastAsiaTheme="minorEastAsia" w:hAnsiTheme="minorHAnsi"/>
          <w:i/>
          <w:sz w:val="21"/>
          <w:szCs w:val="21"/>
          <w:lang w:eastAsia="zh-CN"/>
        </w:rPr>
        <w:t>E</w:t>
      </w:r>
      <w:r w:rsidR="007670E6" w:rsidRPr="002F2703">
        <w:rPr>
          <w:rFonts w:asciiTheme="minorHAnsi" w:hAnsiTheme="minorHAnsi"/>
          <w:i/>
          <w:sz w:val="21"/>
          <w:szCs w:val="21"/>
        </w:rPr>
        <w:t xml:space="preserve">longation </w:t>
      </w:r>
      <w:proofErr w:type="spellStart"/>
      <w:r w:rsidR="007670E6" w:rsidRPr="002F2703">
        <w:rPr>
          <w:rFonts w:asciiTheme="minorHAnsi" w:hAnsiTheme="minorHAnsi"/>
          <w:i/>
          <w:sz w:val="21"/>
          <w:szCs w:val="21"/>
        </w:rPr>
        <w:t>fator</w:t>
      </w:r>
      <w:proofErr w:type="spellEnd"/>
      <w:r w:rsidR="007670E6" w:rsidRPr="002F2703">
        <w:rPr>
          <w:rFonts w:asciiTheme="minorHAnsi" w:hAnsiTheme="minorHAnsi"/>
          <w:i/>
          <w:sz w:val="21"/>
          <w:szCs w:val="21"/>
        </w:rPr>
        <w:t xml:space="preserve"> 1 alpha</w:t>
      </w:r>
      <w:r w:rsidR="007670E6" w:rsidRPr="002F2703">
        <w:rPr>
          <w:rFonts w:asciiTheme="minorHAnsi" w:hAnsiTheme="minorHAnsi"/>
          <w:sz w:val="21"/>
          <w:szCs w:val="21"/>
        </w:rPr>
        <w:t xml:space="preserve"> </w:t>
      </w:r>
      <w:r w:rsidR="00BA57A5"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>(</w:t>
      </w:r>
      <w:proofErr w:type="spellStart"/>
      <w:r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EF1A</w:t>
      </w:r>
      <w:proofErr w:type="spellEnd"/>
      <w:r w:rsidR="00BA57A5"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>)</w:t>
      </w:r>
    </w:p>
    <w:p w:rsidR="00880262" w:rsidRDefault="0050738B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50738B">
        <w:rPr>
          <w:rFonts w:asciiTheme="minorHAnsi" w:eastAsiaTheme="minorEastAsia" w:hAnsiTheme="minorHAnsi" w:cs="Calibri"/>
          <w:sz w:val="21"/>
          <w:szCs w:val="21"/>
          <w:lang w:eastAsia="zh-CN"/>
        </w:rPr>
        <w:t>ATGGGCAAGGAAAAGGTTCACATTAACATTGTCGTCATTGGACACGTCGACTCAGGCAAGTCCACAACCACTGGTCACTTGATCTACAAATGTGGTGGTATCGACAAACGTACCATCGAAAAGTTCGAGAAGGAGGCCCAGGAAATGGGTAAAGGTTCGTTCAAATACGCCTGGGTATTGGACAAACTAAAGGCTGAGCGTGAACGTGGTATCACTATTGACATCGCTTTGTGGAAGTTCGAAACCAGCAAATACTATGTCACCATCATCGACGCCCCCGGACACAGAGATTTCATCAAGAACATGATCACTGGTACTTCCCAGGCTGACTGCGCTGTGCTTATTGTAGCTGCTGGTACTGGTGAGTTTGAGGCTGGTATCTCTAAGAACGGACAAACCCGTGAGCATGCTTTGCTTGCTTTCACACTTGGTGTCAAGCAGCTCATTGTTGGTGTTAACAAAATGGATTCCACTGAGCCCCCATACAGCGAATCTCGTTTCGAGGAAATCAAAAAGGAAGTCTCCTCTTACATCAAGAAAATTGGTTACAATCCAGCTGCTGTCGCTTTTGTACCCATTTCTGGCTGGCATGGAGACAACATGTTGGAGCCCTCTACCAAAATGCCCTGGTTCAAGGGATGGATGGTTGAGCGCAAGGAAGGCAAAGCTGAAGGCAAATGCCTCATTGAGGCCCTGGACGCCATCCTGCCACCTGCTCGTCCCACAGACAAGCCCCTCCGTCTTCCTCTCCAGGACGTATACAAAATCGGCGGTATTGGTACAGTGCCAGTAGGTCGTGTTGAAACTGGTATCCTCAAGCCTGGTACAATTGTTGTCTTCGCACCTGCCAACATCACCACTGAAGTCAAATCTGTGGAGATGCACCACGAAGCCCTGCAAGAGGCAGTACCCGGTGACAACGTAGGTTTTAACGTAAAGAACGTATCTGTCAAGGAATTGCGCCGTGGCTACGTAGCTGGTGACTCTAAGAACAACCCACCTAAAGGTGCCGCCGATTTCACAGCA</w:t>
      </w:r>
      <w:r w:rsidRPr="0050738B">
        <w:rPr>
          <w:rFonts w:asciiTheme="minorHAnsi" w:eastAsiaTheme="minorEastAsia" w:hAnsiTheme="minorHAnsi" w:cs="Calibri"/>
          <w:sz w:val="21"/>
          <w:szCs w:val="21"/>
          <w:lang w:eastAsia="zh-CN"/>
        </w:rPr>
        <w:lastRenderedPageBreak/>
        <w:t>CAGGTTATCGTACTGAACCACCCTGGTCAAATTTCAAACGGTTACACGCCTGTGTTGGATTGCCACACAGCTCACATCGCTTGCAAATTCGCCGAAATCAAAGAAAAGGTTGACCGTCGTACTGGTAAATCCACTGAGGAAAATCCAAAATCCATCAAATCTGGTGATGCTGCCATTGTTAATCTAGTTCCATCCAAGCCTCTATGTGTAGAGTCTTTCCAGGAGTTCCCTCCCCTCGGTCGTTTCGCTGTGCGTGACATGAGGCAAACAGTTGCTGTAGGAGTAATTAAGGCTGTAAACTTCAAGGATGCCTCCGGTGGTAAGACAACCAAAGCAGCTGAAAAGGCCGCCAAAGGCAAGAAGTA</w:t>
      </w:r>
    </w:p>
    <w:p w:rsidR="00E524D1" w:rsidRPr="00880262" w:rsidRDefault="00E524D1" w:rsidP="00B97E6C">
      <w:pPr>
        <w:snapToGrid w:val="0"/>
        <w:spacing w:after="0"/>
        <w:outlineLvl w:val="0"/>
        <w:rPr>
          <w:rFonts w:asciiTheme="minorHAnsi" w:eastAsiaTheme="minorEastAsia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proofErr w:type="spellStart"/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G</w:t>
      </w:r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>lyceradehyde</w:t>
      </w:r>
      <w:proofErr w:type="spellEnd"/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>-3-phosphate dehydrogenase</w:t>
      </w:r>
      <w:r w:rsidR="00131DEA" w:rsidRPr="002F2703">
        <w:rPr>
          <w:rFonts w:asciiTheme="minorHAnsi" w:eastAsiaTheme="minorEastAsia" w:hAnsiTheme="minorHAnsi" w:cs="Calibri"/>
          <w:color w:val="000000" w:themeColor="text1"/>
          <w:sz w:val="21"/>
          <w:szCs w:val="21"/>
          <w:lang w:eastAsia="zh-CN"/>
        </w:rPr>
        <w:t xml:space="preserve"> </w:t>
      </w:r>
      <w:r w:rsidR="00BA57A5"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>(</w:t>
      </w:r>
      <w:r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GAPDH</w:t>
      </w:r>
      <w:r w:rsidR="00BA57A5"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>)</w:t>
      </w:r>
    </w:p>
    <w:p w:rsidR="00880262" w:rsidRDefault="0050738B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50738B">
        <w:rPr>
          <w:rFonts w:asciiTheme="minorHAnsi" w:eastAsiaTheme="minorEastAsia" w:hAnsiTheme="minorHAnsi" w:cs="Calibri"/>
          <w:sz w:val="21"/>
          <w:szCs w:val="21"/>
          <w:lang w:eastAsia="zh-CN"/>
        </w:rPr>
        <w:t>TCAGGAGCTACCCAACGTTACTTTAGTCTGCTCTGCTGCTTGCTTTGCTTGTCCTTCTAGCGACATTGTCTTGCCTTGTCACATTGTTAAACTCTCATCTCGTTGGGAGCGTACGTGCAGTAGTCTGTTATTTATTTGTTGCTCACATATTTAATCCGCAATGTCGAAAATTGGTATCAATGGATTTGGCCGCATCGGGCGTCTGGTTCTTCGTGCAGCCGTGGACAAAGGTGCTCAGGTAGTTGCCATCAATGATCCCTTCATTGGTCTGGACTACATGGTTTACCTTTTCAAATATGACTCCACTCATGGTCGTTTCAAGGGAACGGTTGAAGTTCAAGATGGCTTCCTTGTTGTCAATGGAAACAAAATCTCTGTCTTTTCTGAGAGAGATCCTAAAGCCATTCCGTGGGGCAAGGCTGGTGCAGAATATATCGTGGAATCTACTGGTGTATTCACAACCACAGAAAAAGCATCCGCTCATTTAGAAGGTGGTGCCAAGAAAGTCATCATCTCTGCTCCTAGTGCTGATGCTCCCATGTTCGTGGTTGGAGTAAACCTCGAAGCCTATGATCCCTCTTACAAGGTTATCTCTAACGCTTCTTGCACTACAAACTGCTTGGCTCCTCTTGCAAAGGTTATCCACGACAATTTCGAAATTGTTGAAGGTCTCATGACCACTGTACACGCAACCACTGCCACTCAAAAAACCGTCGATGGACCCTCTGGCAAACTGTGGCGTGATGGCCGTGGTGCTCAACAGAACATAATCCCCGCCTCCACTGGCGCTGCTAAGGCTGTGGGTAAAGTCATTCCTGCCCTAAATGGAAAACTGACCGGTATGGCCTTCCGTGTACCTGTTGCTAACGTCTCTGTCGTCGATCTCACAGTCCGCCTAGGCAAGCCTGCGTCTTATGACGCTATCAAACAGAAGGTTAAGGAGGCTGCCCAGGGCCCATTGAAGGGTATTCTTGATTACACTGAGGAACAGGTTGTATCTTCAGACTTCATCGGTGACACACACTCTTCAATCTTCGATGCTGCTGCCGGCATCTCTCTCAATGAGAACTTCGTCAAGCTCATCAGTTGGTACGACAATGAGTTTGGTTATTCCAACCGTGTCATCGATCTCATCAAGTACATCCAAACCAAGGATTAAATCTTGAAAGAAATGTAAGACATTAATGTTGTTATGAATGATATATGATTATTATTTGTAGAGTTTTGTAATAATTTAAGCTAAGTTTAACAGTCACCCTAAATTTATTTAACTACTTTGATAGTAGAGCTTTGATAAGTTTATATTATCACATTAAGATTGATGCAGTATGCAAATAAACATGTATGTAATCTAAAAAAA</w:t>
      </w:r>
    </w:p>
    <w:p w:rsidR="00E524D1" w:rsidRPr="002F2703" w:rsidRDefault="00E524D1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 xml:space="preserve">ibosomal protein </w:t>
      </w:r>
      <w:proofErr w:type="spellStart"/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>L10</w:t>
      </w:r>
      <w:proofErr w:type="spellEnd"/>
      <w:r w:rsidR="00BA57A5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(</w:t>
      </w:r>
      <w:proofErr w:type="spellStart"/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PL10</w:t>
      </w:r>
      <w:proofErr w:type="spellEnd"/>
      <w:r w:rsidR="00BA57A5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E524D1" w:rsidRPr="002F2703" w:rsidRDefault="00E524D1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TTCCTCCATGCATCAAGGGGTCCATGCTCAGGGCGATACCTGACATTGCATCCGTCGTTGGCGAGACGGCCATCCTCACGCAACTTTTCAAATTCGTCACGGTCATACTTAGTGAAACCCCATCTCTTAGAGACGTAGATCTTCTGGCGACCAGGGAACTTGAACTTGGCACGACGCAGAGCCTCAATGACCTGCGCCTTCCAACGGTCACTAGAGCGCACAGACATGATGGGTTGTCCAATGCGTACTCTCGCTACAGTACCCTGAGGCTTGCCGAACGCGCCACGCATCCCAGTCTGGAGCCTATCAGCTCCAGCGCACGATAACATTTTGTTGATGCGGATAACATGGAATGGGTGCAGCCTCATTCTAATGTGGAACTGATCTTTGCCACAGTTCTTCACAAGATACTTGTTGCAGCAAATACGCCCTGCTTCCAAAGCTTCAGAGCTGAGCTGCTCATACTCGTCAGACACAAGGTGCACGCATAGTGGGAAGTCATCAACGGGTGCCCTCTTCTTACCCAAGTCGAAGATACGGATCTTAGGGTCGGGTACACCACGACAGAACCGAGATTTAGGATACGGTTTGTTTTTACAGTACCGGTAACATCTTGCTGGCCGGCGCCCCATTGTGATCTTCACAATGT</w:t>
      </w:r>
    </w:p>
    <w:p w:rsidR="00A53E5D" w:rsidRPr="002F2703" w:rsidRDefault="00A53E5D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</w:t>
      </w:r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 xml:space="preserve">ibosomal protein </w:t>
      </w:r>
      <w:proofErr w:type="spellStart"/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>L</w:t>
      </w:r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27</w:t>
      </w:r>
      <w:proofErr w:type="spellEnd"/>
      <w:r w:rsidR="00131DEA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</w:t>
      </w:r>
      <w:r w:rsidR="00BA57A5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(</w:t>
      </w:r>
      <w:proofErr w:type="spellStart"/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PL27</w:t>
      </w:r>
      <w:proofErr w:type="spellEnd"/>
      <w:r w:rsidR="00BA57A5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A53E5D" w:rsidRPr="002F2703" w:rsidRDefault="00A53E5D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TTTTTTTTTTCATTACGCAAGTAATGTATTTTAAAATAACTTAGAACCTAAGCTTCTGGAAGAACCACTTGTTTTTCCCACTCTTGTATCTTTCCTCAAAGCGCACGCGTGTGTTGAAGCGTAGCTTCTTGCGTTTTGCGGGATCTTTTAGGTCCTTAGCGCTGAACTTTTCAAAGCTGAAGTCTACTGAGTAACGGGTGGGCATTAAGTGATTGTAGTTTACTACCTTCACGAAGGGCTTGACTTTTGAGCGCTTGTGGATTTTGTTTTTACCCATCCTCTTGTGTACTTTGCGGGGATATCTGTCAATGCCGGCGACGAAAGCGTGACCGTAAGGTTTTTCTGATGTGCCCTCATCGTAATTTTTAACAACG</w:t>
      </w:r>
      <w:r w:rsidRPr="002F2703">
        <w:rPr>
          <w:rFonts w:asciiTheme="minorHAnsi" w:hAnsiTheme="minorHAnsi" w:cs="Calibri"/>
          <w:sz w:val="21"/>
          <w:szCs w:val="21"/>
        </w:rPr>
        <w:lastRenderedPageBreak/>
        <w:t>ATGGCCTTACGCCCTGCGTACCGGCCGCTGAGGACCAGCACTACCTTACCTGGCTTCATAATCTTACCCATTTTGGGTGGATATTCCGTTTA</w:t>
      </w:r>
    </w:p>
    <w:p w:rsidR="00BA57A5" w:rsidRPr="002F2703" w:rsidRDefault="00E524D1" w:rsidP="00B97E6C">
      <w:pPr>
        <w:snapToGrid w:val="0"/>
        <w:spacing w:after="0"/>
        <w:outlineLvl w:val="0"/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</w:t>
      </w:r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 xml:space="preserve">ibosomal protein </w:t>
      </w:r>
      <w:proofErr w:type="spellStart"/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>L</w:t>
      </w:r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28</w:t>
      </w:r>
      <w:proofErr w:type="spellEnd"/>
      <w:r w:rsidR="0083225A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</w:t>
      </w:r>
      <w:r w:rsidR="00BA57A5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(</w:t>
      </w:r>
      <w:proofErr w:type="spellStart"/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PL28</w:t>
      </w:r>
      <w:proofErr w:type="spellEnd"/>
      <w:r w:rsidR="00BA57A5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E524D1" w:rsidRPr="002F2703" w:rsidRDefault="00E524D1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TTATAACTTATTCTGTCTTAGCTGCTGCCGCTTTGGGTTTCTTCGCCTTGATGGGCCTTTGTGAGCGAAGGATAGCAGAAGCACGGCGGAGGGTAGCCTTGGACAAATCAGTGCGGTAATGGTTAGCCTTTAACAACCTCTTCACTTTGAATAGCGATCTCCTGGCACCAGCTTTGAATGTACGACGTACGGAGTTTTTGGCTGGTTTGTTAGTCGCCTTAGCCTTCTTGTATACAACTGTAAAACCTTTCCTGTCAGGATTTTCTACAACACCAACAGCCTTCTTCTGGATCAAGCCGTTGTATCTGTAAGAGTTGAGGTTAGTCACATTGTTCGGTTCCTTGCTGAAGGGTTTCTTGATATTACGCTTTTTCACTAGGAAAGCGTTGTTGTTGCGAATGATCATCCAGTTTAAATGAGACGACATTTTTGTGGTT</w:t>
      </w:r>
    </w:p>
    <w:p w:rsidR="00E524D1" w:rsidRPr="002F2703" w:rsidRDefault="00E524D1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</w:t>
      </w:r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 xml:space="preserve">ibosomal protein </w:t>
      </w:r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S2</w:t>
      </w:r>
      <w:r w:rsidR="00BA57A5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(</w:t>
      </w:r>
      <w:proofErr w:type="spellStart"/>
      <w:r w:rsidR="00BA57A5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PS2</w:t>
      </w:r>
      <w:proofErr w:type="spellEnd"/>
      <w:r w:rsidR="00BA57A5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131DEA" w:rsidRPr="002F2703" w:rsidRDefault="00E524D1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GCTGAAGTATAGCAGTCCTGAACACCAGCCATCTGAAGTAGCTTCTTAGGGACTGGAGCAGACACAATACCAGTACCACGAGGAGCAGGGATCAATCTTACAGTGACAGAACCACATTTGCCCGTGACCTTGCATGGCACAGTGTGGGGTTTGCCAATCTTGTTACCCCAGTATCCTCTGCGAACAGGCAAAACTGAGAGCTTGGCAAGTATGATAGCCCCACGGATAGCTGTAGCAACTTCTTTGCTGCATTTGACACCCAAACCGATGTGTCCATTGTTGTCACCAATGGCAACAAAAGCCTTGAAGCGGGTACGCTGACCGGCACGGGTCTGCTTCTGCACGGGCATAATCTTCAGTACCTCATCATTCAGGGACGGTCCAAGGAAAAAGTCGATGATTTCGAACTCTTTGATGGGCAAAGAGAAAAGATAGATGCTCTCAAGTTTGTCAATCTTTCCTTCACGGACTAGACGACCAAGTTTAGTTACAGGTACCCAGTCCTTAGGGTCTTCCTTTCCACGACCACGGCCGCGACCACGACCGCGTCCACGTCCACGAGGTCCGCCACGGCCCCTATCGCCGCCACGGGATCCAAAACCACCGCGGAAACCGCCACGTCCACCGGCTGGAGCTGCGTCCGCCATTGTTGAA</w:t>
      </w:r>
    </w:p>
    <w:p w:rsidR="00A53E5D" w:rsidRPr="002F2703" w:rsidRDefault="00A53E5D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 xml:space="preserve">ibosomal protein </w:t>
      </w:r>
      <w:proofErr w:type="spellStart"/>
      <w:r w:rsidR="00BE3388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S13</w:t>
      </w:r>
      <w:proofErr w:type="spellEnd"/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</w:rPr>
        <w:t xml:space="preserve"> 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(</w:t>
      </w:r>
      <w:proofErr w:type="spellStart"/>
      <w:r w:rsidR="00BE3388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PS13</w:t>
      </w:r>
      <w:proofErr w:type="spellEnd"/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A53E5D" w:rsidRPr="002F2703" w:rsidRDefault="00A53E5D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TTAGTTTATTTTAACTTAAGCCACCAAAGCGGAAGCCGTGCTTGACTCATATTTCCAGTTAGGCGGGAGCACACTCTTTGTCTTGTAGTAGCGAGCTAGTCTGTGAATTCTAGACTCAACAAGAATCAGTCTGAATTTGCTGTCCTTGTCCTTTCTATTACGCTCCAAATGTTTCCTCATGGCTACAGCCTTCTTGATCAAGTAGTACAGATCCTCGGGTAGGTCAGGTGCCAGACCCATAGCTTTCATGATACGGAGGATCTTTTTGCCAGTTACAAATCTGACTTGTGCTACTCCATGGGAATCCCTGAGTACAACACCAATTTGCGAGGGAGTAAGACCCTTTTTACCAAGTTTGAATATCTGTTCCTTGACATCATCAGCAGTCAGTTTTAACCAGGTAGGGACACTGCGACGGTATGGCAGCGCTGATTGGGAAATACCCTTACCAGGTGCGTGCATACGACCCATGGTTGCGGCTTTTTATAAAAATCGCCGATCTGACA</w:t>
      </w:r>
    </w:p>
    <w:p w:rsidR="00A53E5D" w:rsidRPr="002F2703" w:rsidRDefault="00A53E5D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 xml:space="preserve">ibosomal protein </w:t>
      </w:r>
      <w:proofErr w:type="spellStart"/>
      <w:r w:rsidR="00BE3388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S15</w:t>
      </w:r>
      <w:proofErr w:type="spellEnd"/>
      <w:r w:rsidR="00131DEA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(</w:t>
      </w:r>
      <w:proofErr w:type="spellStart"/>
      <w:r w:rsidR="00BE3388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RPS15</w:t>
      </w:r>
      <w:proofErr w:type="spellEnd"/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A53E5D" w:rsidRPr="002F2703" w:rsidRDefault="00A53E5D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TTCTGTCAATCAAATCGGAAACATGGCTGAGGTTGATGAAACTCTCAAGAAAAAACGTACCTTCAGGAAGTTTACCTTCCGTGGTGTTGATCTTGATCAGCTTCTTGATATGCCCAATGAGCAACTCATGGAGTTGATGCATGCGCGCGCTCGCAGGAGGTTCGCCCGTGGTCTTAAACGCAAACCTATGGCTTTAGTGAAGAAACTCCGTCGTGCAAAAAAAGAGGCCCCACCAAATGAGAAGCCCGAGATAGTAAAGACTCACTTGAGAAACATGATAATTGTTCCTGAGATGGTTGGCTCTATTGTAGGTATCTACAATGGAAAGACCTTCAATCAGGTTGAAATCAAACCGGAAATGATTGGACATTATCTTGGTGAATTCTCAGTCACATACAAGCCTGTGAAACACGGTAGGCCTGGTATTGGTGCCACCCACAGCTCCAGGTTCATTCCACTGAAGTA</w:t>
      </w:r>
    </w:p>
    <w:p w:rsidR="00E524D1" w:rsidRPr="002F2703" w:rsidRDefault="00E524D1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T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>roponin C</w:t>
      </w:r>
      <w:r w:rsidR="007670E6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(</w:t>
      </w:r>
      <w:proofErr w:type="spellStart"/>
      <w:r w:rsidR="00BE3388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TPNC</w:t>
      </w:r>
      <w:proofErr w:type="spellEnd"/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E524D1" w:rsidRPr="002F2703" w:rsidRDefault="00E524D1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GGGCAGTCGTGTTGTGCGTCTCATAGTGTTAACTAGTGACATCAAACATGGTTCTGGATACAGAAGACTGGGCCGATGAGCTCCCACCAGAACAGATTGCCGTTCTTCGCAAGGCGTTTGATGGCTTTGACCACAACCGCTCAGGAAGCATCCCGTGCGATTTTGTCGCAGATATCCTTCGGATGATGGGGCAACCATTTAACAAGAAGATTCTCGAAGAACTTATAGAGGAAGTTGACGCTGACAAGTCAGGCCGCCTGGAATTCGGTGAGTTCGTAACACTGGCTGCCA</w:t>
      </w:r>
      <w:r w:rsidRPr="002F2703">
        <w:rPr>
          <w:rFonts w:asciiTheme="minorHAnsi" w:hAnsiTheme="minorHAnsi" w:cs="Calibri"/>
          <w:sz w:val="21"/>
          <w:szCs w:val="21"/>
        </w:rPr>
        <w:lastRenderedPageBreak/>
        <w:t>AGTTCATCGTAGAAGAAGACGCGGAAGCTATGCAGAAGGAGCTGAGGGAAGCCTTCAGATTATACGACAAAGAAGGCAACGGTTACATTCCCACATCAAGCTTACGCGAGATCCTGCGAGAATTGGACGAGCAGCTCACAGAAGAAGAACTCGACGGACTTATCCAGGAAATTGATACTGACGGAAGCGGCACCGTGGACTTCGATGAGTTCATGGAGATGATGACGGGAGAATAAATGTCT</w:t>
      </w:r>
    </w:p>
    <w:p w:rsidR="00A53E5D" w:rsidRPr="002F2703" w:rsidRDefault="00A53E5D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</w:rPr>
        <w:t>α-</w:t>
      </w:r>
      <w:proofErr w:type="spellStart"/>
      <w:r w:rsidR="00BE3388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</w:rPr>
        <w:t>Tubulin</w:t>
      </w:r>
      <w:proofErr w:type="spellEnd"/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(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</w:rPr>
        <w:t>α-T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  <w:lang w:eastAsia="zh-CN"/>
        </w:rPr>
        <w:t>UB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A53E5D" w:rsidRPr="002F2703" w:rsidRDefault="00A53E5D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TTTTTTTATTTTATGTCACCGGAATGTACTCGGTGCGAGTGTACCGTACTTGTTGAACAGTTTAGTACTCTTCGGCTCCCTCTCCTTCGCCTTCAGCGGAGTCCATGCCGACTTCTTCGTAATCCTTCTCCAGAGCGGCCAAGTCCTCACGAGCCTCTGAGAACTCACCCTCCTCCATACCCTCACCGACGTACCAGTGCACGAAGGCACGCTTAGCGTACATGAGGTCGAATTTGTGGTCCAGGCGAGCCCAGGCCTCTGCGATGGCGGTTGTGTTGGACAACATGCAGACGGCGCGCTGTACCTTGGCCAAGTCACCACCAGGTACGACAGTCGGGGGCTGGTAGTTGATACCGACCTTGAAACCGGTGGGACACCAGTCTACAAACTGGATGGTCCTCTTAGTCTTGATAGTGGCGATAGCCGCATTCACATCCTTTGGCACAACGTCACCACGGTATAACATGCAGCAGGCCATGTATTTACCATGACGTGGGTCACATTTGACCATCTGGTTGGCGGGCTCGAAGCACGCGTTAGTGATTTCAGCCACAGACAGCTGTTCGTGGTATGCCTTCTCGGCAGAAATGACGGGTGCGTATGTCACCAGAGGGAAGTGGATACGTGGGTATGGCACCAAGTTGGTCTGGAACTCTGTAAGATCGACATTGAGAGCGCCATCGAATCGTAGGGAAGCAGTGATAGAGGACACGATTTGGCCGATGAGACGATTCAGGTTGGTGTAAGTGGGGCGTTCGATGTCAAGGTTGCGGCGGCAGATGTCGTAGATAGCTTCATTGTCAACCATGAAAGCACAGTCAGAGTGCTCCAGAGTGGTGTGGGTGGTGAGGATAGAGTTGTAGGGCTCCACGACGGCGGTGGACACCTGCGGCGCAGGGTAGATGGCGAACTCCAGCTTGGACTTCTTGCCGTAGTCCACGGAGAGTCGCTCCATGAGGAGGGATGTGAACCCTGAGCCAGTGCCTCCACCGAACGAGTGGAAGATTAGGAAGCCCTGGAGGCCTGTGCATTGGTCGGCCAGTTTACGGATGCGATCAAGTACCAGGTCTACGATTTCCTTGCCAATGGTGTAGTGGCCACGGGCATAGTTGTTGGCCGCATCTTCTTTACCAGTGATAAGTTGTTCTGGATGAAACAACTGTCTGTATGTGCCGGTGCGGACCTCATCAACTACTGTTGGTTCCAAGTCAACAAACACAGCCCTGGGGACATGTTTGCCTGCACCGGTCTCACTGAAGAATGTGTTGAAGGAGTCATCGCCACCACCCACGGTCTTGTCTGTGGGCATCTGGCCATCAGGTTGGATGCCATGCTCAAGGCAGTATAACTCCCAGCAGGCATTACCGATCTGGACTCCAGCCTGGCCAACATGTACGGAGATGCACTCACGCATTTTGTTTGGAGTTTTGTGAACTTAACGTACAAATAAATTAATTAAATAATTCAGTCGTCGTTCAG</w:t>
      </w:r>
    </w:p>
    <w:p w:rsidR="00A53E5D" w:rsidRPr="002F2703" w:rsidRDefault="00A53E5D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</w:rPr>
        <w:t>β-actin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(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</w:rPr>
        <w:t>β-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  <w:lang w:eastAsia="zh-CN"/>
        </w:rPr>
        <w:t>ACT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A53E5D" w:rsidRPr="002F2703" w:rsidRDefault="00A53E5D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ACTCGCAGTCTCGCTGCCGTAGAGTCAACATCCACCGCGTCCCAAAACACACACACACGCCAAAATGTGCGACGACGATGTTGCTGCGCTTGTAGTCGACAATGGCTCCGGCATGTGCAAAGCCGGTTTCGCCGGCGATGACGCGCCCCGCGCCGTCTTCCCGTCCATCGTGGGTCGCCCCCGTCATCAGGGTGTGATGGTCGGTATGGGCCAGAAAGACTCCTATGTAGGCGATGAGGCCCAGAGCAAGAGAGGTATCCTCACTCTCAAATACCCCATCGAGCACGGTATCATCACCAACTGGGATGACATGGAGAAGATCTGGCACCACACCTTCTACAACGAGCTGCGCGTCGCCCCTGAGGAGCACCCAGTCCTCCTGACTGAGGCCCCCCTCAACCCTAAGGCCAACAGGGAGAAGATGACCCAGATCATGTTTGAAACCTTCAACTCCCCGGCTATGTACGTCGCTATCCAGGCCGTGCTTTCCCTGTACGCTTCCGGTCGTACCACCGGTATCGTACTTGACTCCGGTGATGGTGTCTCCCACACTGTGCCCATCTACGAAGGTTACGCTCTACCCCATGCCATCCTCCGTTTGGACTTGGCTGGCCGTGACTTGACCGACTACCTCATGAAGATCCTCACCGAGAGGGGTTATTCTTTCACAACCACCGCTGAGAGGGAAATTGTCCGTGACATTAAGGAGAAGCTGTGCTATGTCGCCCTGGACTTCGAGCAGGAAATGGCCACCGCTGCCGCCTCCACCTCCCTCGAGAAGTCCTATGAACTTCCCGACGGTCAGGTCATCACCATCGGTAACGAGAGGTTCCGTTGCCCTGAAGCCCTCTTCCAGCCTTCCTTCTTGGGTATGGAATCTTGCGGTATCCACGAGACCGTGTACAACTCCATCATGAAGTGCGACGTCGACATCCGTAAGGACTTGTACGCCAACACTGTCATGTCTGGTGGTACCACCATGTACCCTGGTATCGCCGACAGGATGCAGAAGGAGATCACAGCCCTCGCTCCCTCCACAATCAAGATCAAGATCATCGCTCCCCCTGAGAGGAAATACTCCGTATGGATCGGTGGATCC</w:t>
      </w:r>
      <w:r w:rsidRPr="002F2703">
        <w:rPr>
          <w:rFonts w:asciiTheme="minorHAnsi" w:hAnsiTheme="minorHAnsi" w:cs="Calibri"/>
          <w:sz w:val="21"/>
          <w:szCs w:val="21"/>
        </w:rPr>
        <w:lastRenderedPageBreak/>
        <w:t>ATCCTGGCTTCCCTCTCCACCTTCCAACAGATGTGGATCTCCAAGGAGGAATACGACGAGTCTGGCCCTGGCATTGTCCACCGCAAGTGCTTCTAA</w:t>
      </w:r>
    </w:p>
    <w:p w:rsidR="00A53E5D" w:rsidRPr="002F2703" w:rsidRDefault="00A53E5D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BE3388"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β-</w:t>
      </w:r>
      <w:proofErr w:type="spellStart"/>
      <w:r w:rsidR="00BE3388"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Tubulin</w:t>
      </w:r>
      <w:proofErr w:type="spellEnd"/>
      <w:r w:rsidR="002F2703" w:rsidRPr="002F2703">
        <w:rPr>
          <w:rFonts w:asciiTheme="minorHAnsi" w:eastAsiaTheme="minorEastAsia" w:hAnsiTheme="minorHAnsi" w:cs="Calibri"/>
          <w:color w:val="000000" w:themeColor="text1"/>
          <w:sz w:val="21"/>
          <w:szCs w:val="21"/>
          <w:lang w:eastAsia="zh-CN"/>
        </w:rPr>
        <w:t xml:space="preserve"> </w:t>
      </w:r>
      <w:r w:rsidR="00BE3388" w:rsidRPr="002F2703">
        <w:rPr>
          <w:rFonts w:asciiTheme="minorHAnsi" w:hAnsiTheme="minorHAnsi" w:cs="Calibri"/>
          <w:color w:val="000000" w:themeColor="text1"/>
          <w:kern w:val="2"/>
          <w:sz w:val="21"/>
          <w:szCs w:val="21"/>
          <w:lang w:eastAsia="zh-CN"/>
        </w:rPr>
        <w:t>(</w:t>
      </w:r>
      <w:r w:rsidR="00BE3388"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β-</w:t>
      </w:r>
      <w:r w:rsidR="00BE3388" w:rsidRPr="002F2703">
        <w:rPr>
          <w:rFonts w:asciiTheme="minorHAnsi" w:hAnsiTheme="minorHAnsi" w:cs="Calibri"/>
          <w:i/>
          <w:color w:val="000000" w:themeColor="text1"/>
          <w:sz w:val="21"/>
          <w:szCs w:val="21"/>
          <w:lang w:eastAsia="zh-CN"/>
        </w:rPr>
        <w:t>TUB</w:t>
      </w:r>
      <w:r w:rsidR="00BE3388" w:rsidRPr="002F2703">
        <w:rPr>
          <w:rFonts w:asciiTheme="minorHAnsi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131DEA" w:rsidRPr="002F2703" w:rsidRDefault="00A53E5D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TAAATAAATTACAATGAGGGAAATCGTGCATATTCAGGCTGGACAGTGCGGAAACCAGATTGGAGCCAAGTTCTGGGAGATCATCTCCGATGAGCATGGTATCGACCCCACCGGCGCCTACCATGGTGACTCGGACTTGCAGCTGGAGCGCATCAACGTATACTACAATGAAGCCTCCGGCGGCAAATACGTGCCCCGCGCCATCCTCGTCGATCTGGAGCCCGGCACTATGGACTCTGTGCGCTCAGGACCCTTCGGACAGATCTTCAGACCCGATAACTTCGTATTCGGACAGTCTGGTGCCGGCAACAACTGGGCCAAAGGTCACTACACGGAGGGCGCTGAGCTCGTAGATTCAGTATTAGATGTCGTACGCAAAGAAGCAGAGTCATGCGATTGTTTACAAGGATTCCAACTTACACACTCGCTCGGCGGTGGTACCGGATCCGGTATGGGCACACTTCTTATCTCCAAAATTAGAGAGGAATATCCCGATAGAATTATGAACACATATTCAGTTGTACCTTCGCCAAAAGTGTCAGATACAGTAGTAGAACCATACAATGCAACACTATCAGTACATCAGTTAGTAGAAAACACAGACGAAACCTACTGTATCGACAACGAGGCTCTCTATGACATCTGCTTCCGCACGCTCAAACTGTCCACACCCACGTACGGCGACCTCAACCACCTGGTGTCGCTCACAATGTCGGGCGTGACAACGTGTCTGCGGTTCCCCGGCCAGCTGAATGCGGATCTCCGCAAGCTGGCCGTCAACATGGTGCCGTTCCCTCGTCTGCACTTCTTCATGCCCGGCTTCGCGCCGCTAACGTCCCGGGGCAGCCAGCAGTACCGCGCGCTCACCGTGCCCGAGCTCACCCAACAGATGTTCGACGCCAAGAACATGATGGCGGCCTGCGACCCGCGCCACGGACGCTACCTAACAGTCGCCGCCATCTTCCGTGGACGCATGTCCATGAAGGAGGTCGACGAACAAATGCTGTCGATCCAAAACAAAAACAGCAGCTTCTTCGTAGAATGGATTCCTAACAATGTTAAAACTGCTGTCTGCGATATTCCTCCTAAGGGTCTGAAGATGTCTTCTACCTTCATCGGTAATACCACAGCCATCCAGGAGCTGTTCAAGAGAATATCAGAGCAATTCAGCGCTATGTTCAGACGTAAAGCCTTCTTGCATTGGTATACTGGTGAGGGTATGGACGAAATGGAATTCAATGAAGCTGAAAGCAACGTTAACGACTTGGTATCTGAATACCAGCAGTATCAGGAAGCAACCG</w:t>
      </w:r>
    </w:p>
    <w:p w:rsidR="00BE3388" w:rsidRPr="002F2703" w:rsidRDefault="00A53E5D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H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>eat shock protein 70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(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  <w:lang w:eastAsia="zh-CN"/>
        </w:rPr>
        <w:t>HSP70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A53E5D" w:rsidRPr="002F2703" w:rsidRDefault="00A53E5D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CAAAGATGCCAGCGATCGGTATTGACCTTGGAACTACGTATTCGTGCGTCGGAGTGTGGCAGCACGGCAACGTGGAGATCATCGCCAACGACCAGGGCAACCGCACCACGCCGTCCTATGTGGCGTTCACGGACACCGAGCGTCTTATCGGAGATGCAGCCAAGAACCAGGTCGCCCTGAACCCCAACAACACAGTCTTCGACGCCAAACGTCTCATCGGAAGGAAATTCGACGACCCTAAGATTCAGCAGGACATGAAACACTGGCCCTTCAAAGTGATCAACGACTGCAGCAAGCCCAAGATCCAGGTGGAGTTCAAGGGCGAGACGAAGCGCTTCGCGCCCGAGGAGATCAGCAGCATGGTGCTGAGCAAGATGAAGGAGACGGCGGAGGCGTACCTGGGCGCGGCGGTGCGCGACGCCGTCATCACGGTGCCCGCGTACTTCAACGACTCGCAGCGGCAGGCCACCAAGGACGCGGGCGCCATCGCCGGCCTGAACGTGCTGCGCATCATCAACGAGCCCACGGCCGCCGCGCTGGCCTACGGGCTGGACAAGAACCTCAAGGGCGAGCGCAACGTGCTCATCTTCGACCTGGGCGGCGGCACCTTCGACGTCTCCATACTCACCATCGACGAGGGCTCGCTGTTCGAGGTGAAGGCCACGGCCGGCGACACGCACCTGGGCGGCGAGGACTTCGACAACCGCCTGGTGAACCATCTGGCGGACGAGTTCAAGCGCAAGTACAAGAAGGACCTGCGCACTAATGCGCGCGCCCTGCGCCGCCTGAGGACGGCCGCCGAGCGCGCCAAGAGGACGCTTTCCTCCAGCACCGAGGCCACCATCGAGATCGACGCGCTCTACGAGGGCATGGACTTCTACACCAAGGTGTCCCGCGCGCGCTTCGAGGAGCTGTGCTCGGACCTGTTCCGCGGCACGCTCGACCCCGTGGAGAAGGCGCTCAAGGACGCCAAGCTCGACAAGGGCCAGATCCACGACGTGGTGCTCGTGGGCGGCTCCACGCGCATCCCCAAGGTGCAGAGCCTGCTGCAGAACTTCTTCTGCGGCAAGAAGCTCAACTTGTCCATCAACCCCGACGAAGCGGTGGCGTACGGCGCGGCCGTGCAGGCGGCCATCCTCAGCGGCGAGCAGGACTCCAAGATCCAGGACGTGCTGCTGGTGGACGTGGCGCCCCTGTCGCTCGGCATCGAGACCGCCGGCGGCGTCATGACCAAGATCATCGAGCGCAACTCCAAGATCCCGTGCAAGCAGACGCAGACGTTTACCACGTACTCTGACAACCAGCCGGCCGTCACCATCCAGGTGTACGAGGGCGAGCGCGCCATGACCAAGGACAACAACCTGCTGGGCACGTTCGACCTGACGGGCATCCCGCCCGCGCCGCGCGGCGTGCCCAAGATCGACGTGACGTTCGACATGGAC</w:t>
      </w:r>
      <w:r w:rsidRPr="002F2703">
        <w:rPr>
          <w:rFonts w:asciiTheme="minorHAnsi" w:hAnsiTheme="minorHAnsi" w:cs="Calibri"/>
          <w:sz w:val="21"/>
          <w:szCs w:val="21"/>
        </w:rPr>
        <w:lastRenderedPageBreak/>
        <w:t>GCCAACGGCATCCTGAACGTGTCCGCCAAGGAGAACAGCACGGGCCGCAGCAAGAACATCGTGATCAAGAACGACCGCGGACGCCTGTCGCAGGCCGAGATCGAGCGCATGCTGTCCGAGGCGGAGCGCTACAAGGAGGAAGACGAGCGGCAGCGGCAGCGTGTGGTGGCGCGCAACCAGCTCGAGGCGTACGTGTTCGGCGTGCGGCAGGCGCTGGACGAGGCGGGCGACAAGCTGCCGCAGCACGAGGCAGCCGCGGCTCGCAGCGCCTGCGACGACGCGCTGCGCTGGCTCGACAACAACTCGCTAGCCGAGCGCGACGAGTACGAGCACAAACTGCAAGAGCTGCAGCGCCAGTGCGCGCCGCTCATGACCAAGCTGCACGGCGGGGCG</w:t>
      </w:r>
    </w:p>
    <w:p w:rsidR="00BE3388" w:rsidRPr="002F2703" w:rsidRDefault="00BE3388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</w:rPr>
        <w:t>&gt;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H</w:t>
      </w:r>
      <w:r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 xml:space="preserve">eat shock protein </w:t>
      </w:r>
      <w:r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9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>0</w:t>
      </w:r>
      <w:r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(</w:t>
      </w:r>
      <w:r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  <w:lang w:eastAsia="zh-CN"/>
        </w:rPr>
        <w:t>HSP90</w:t>
      </w:r>
      <w:r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BE3388" w:rsidRPr="002F2703" w:rsidRDefault="00BE3388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sz w:val="21"/>
          <w:szCs w:val="21"/>
        </w:rPr>
        <w:t>TTAATCTACTTCCTCCATGCGTGAAGCCTCATCAGCATCACCCTCTAGTGGTGGGACATCTCCAGCACTCGCTTCCTCGACCTGGATAGGCTCGTCTTCATCAATGCCAAGACCAAGCTTGATCATGCGGTAGATGCGAGATGCATGCACCTGGGGCTCATCTAGAGCAAAACCAGAAGACAACAGAGCAGTCTCATAGAGCAAGATAACAAGGTCCTTAACAGCCTTGTCATTTTTGTCTGCCTCAGCCTTCTGCCTCAGTGTCTCAACAATGGAATGATCAGGGTTGATCTCAAGATGTTTCTTCGCTGCCATGTAGCCCATGGTGGAAGTATCACGGAGTGCTTGTGCCTTCATGATACGTTCCATGTTAGCAGACCAACCATACTGAGCAGTGACAATACAGCAAGGTGATTCTACTAGACGGTTTGATACAACAACTTTCTCTACTTTGTTGTCCAGGATGTTCTTCATGACCTTGCACAGACCTTCAAACTTAACCTTGTCTTCCTCACGCTTCTTAATCTCTTCCTCATCCTCTGGAAGTTCAAGACCTTCCTTTGTGACAGACACCAAGGTCTTGCCATCATATTCTTTCATCTGCTGTACTACGTACTCATCAATGGGCTCAGTCATGTAAACTACTTCAAATCCACGTTTCTTAACACGTTCTACAAAGGATGAGTTAGCCACCTGGTCACGGTTCTCACCAGTAATGTAATAAATGTGCTTCTGGTTTTCCTTCATGCGGGAGACATACTCTTTCAGTGAGCATGCCTCATCACCAGACGCAGATGTGTGGTAACGGAGCAAATCTGCCAGTTTAGACCTATTCTGAGAGTCTTCATGGATACCTAATTTTAAGTTCTTGCTGAACTGTTCATAATACTTTTTGTAATTCTCTTTGTCTTCTGCCAATTCTTCAAACAATTCTAAGCATTTCTTCACCAAGTTCTTTCTGATTACTTTGAGGATTTTGTTCTGTTGGAGCATTTCACGAGAAATGTTGAGGGGCAAGTCTTCACTGTCAACAACACCCTTGATGAAGTTCAGGTATTCAGGAATAAGGTCTTCACAGTTGTCCATAATGAATACCCTTCTGACATACAGTTTAATGTTGTTCTTGCGCTTCTTGTTCTCAAAGAGATCAAATGGTGCTCTGCGAGGTACGAATAGAAGAGCTCTAAATTCTAGCTGACCTTCAACAGAGAAATGCTTCACAGCAAGATGGTCTTCCCAATCATTTGTGAGTGATTTGTAGAAGTCTCCATACTCTTCCTGTGTGATATCGTCAGCATTTCGCGTCCAGATAGGCTTGGTCTTGTTAAGCTCCTCATCTTCAGTGTATTTCTCTTTGATGGTCTTCTTTTTCTTCTTACTATCTTTCTTATCCTCATCGAGATCCTCGCCCACATCCTCAATCAATTTCTCATCCTCTTTTTCTTCCTCCGCTTCGTCATCAGACAATTCCTTCTCACGCTCCTTCTCAACTACTAATTTGATTGGATAGCCAATGAATTGAGAATGCTTCTTAACAATCTCTTTAATTTTGTGGTCTTCCAGGTACTCTGTTAAATCTTCTTTGATGTGAAGTACGATTTTGGTACCGCGTCCAAGTGGCTCGCCGTGGTCAGGGCGGATGGTGAATGAACCTCCCGCGGATGACTCCCACATGTACTGTTCATCATCGTTGTGTTTAGAGTGTACTGTCACGCGATCTGCCACGAGGTAACAAGAGTAGAAACCCACACCAAACTGACCGATCATGCTGATGTCGGCGCCGGCCTGCAACGCCTCCATGAATGCCTTAGTGCCTGATTTAGCGATGGTTCCGAGATTGTTCACCAAGTCTGCCTTTGTCATTCCAACACCGGTATCAATAATTGTCAATGTGCCTTCATTTTTGTTAGGAATAATCTTAATGTATAACTCCTTACCACTGTCGAGTTTTGACGGGTCAGTGAGAGACTCATACCGGATTTTGTCCAAAGCGTCCGATGAGTTGGAGATCAGCTCACGAAGGAAGATTTCTTTGTTTGAGTAGAATGTGTTGATGATGAGGGACATAAGTTGGGCGATCTCCGCCTGGAAGGCGAAGGTCTCCACCTCCCCAGATTCTGTTTGCATTTCTTCCGGCAT</w:t>
      </w:r>
    </w:p>
    <w:p w:rsidR="00E524D1" w:rsidRPr="002F2703" w:rsidRDefault="00E524D1" w:rsidP="00B97E6C">
      <w:pPr>
        <w:snapToGrid w:val="0"/>
        <w:spacing w:after="0"/>
        <w:outlineLvl w:val="0"/>
        <w:rPr>
          <w:rFonts w:asciiTheme="minorHAnsi" w:hAnsiTheme="minorHAnsi" w:cs="Calibri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>&gt;</w:t>
      </w:r>
      <w:r w:rsidR="007670E6"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G</w:t>
      </w:r>
      <w:r w:rsidR="00BE3388" w:rsidRPr="002F2703">
        <w:rPr>
          <w:rFonts w:asciiTheme="minorHAnsi" w:hAnsiTheme="minorHAnsi" w:cs="Calibri"/>
          <w:i/>
          <w:color w:val="000000" w:themeColor="text1"/>
          <w:sz w:val="21"/>
          <w:szCs w:val="21"/>
        </w:rPr>
        <w:t>lucose-6-phosphate isomerase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(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  <w:lang w:eastAsia="zh-CN"/>
        </w:rPr>
        <w:t>GPI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E524D1" w:rsidRPr="002F2703" w:rsidRDefault="00E524D1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eastAsiaTheme="minorEastAsia" w:hAnsiTheme="minorHAnsi" w:cs="Calibri"/>
          <w:sz w:val="21"/>
          <w:szCs w:val="21"/>
          <w:lang w:eastAsia="zh-CN"/>
        </w:rPr>
        <w:t>ATTTCGGTGCCGCACTTTGAATTCATTAAATATAAATATGGAACCCAAAATTAATTTACAAAATGATCCTGCTTACATAGAAATTAAGAAATTTTACGAAGCGAACGCTTCTAAGATTAATATTCAACAATTATTCCAACAAGAAGCCGACCGTTTCAATAAATACAGCCTTCGCCTACCAACTCCAAATGATGGTGAGATCCTGTTGGACTACTCCAAGAACCGCATCAATGATGAACTGTGGAAGCTTCTACTTAATCTGGCCAAAAGCCGCAATGTGGAGAAGGCCAGAGATGCCATGTTTTCTGGAGAGAAAATCAATTTCACGGAAGACCGCGCTGTTCTGCACGTTGCTCTCCGCAACAGAC</w:t>
      </w:r>
      <w:r w:rsidRPr="002F2703">
        <w:rPr>
          <w:rFonts w:asciiTheme="minorHAnsi" w:eastAsiaTheme="minorEastAsia" w:hAnsiTheme="minorHAnsi" w:cs="Calibri"/>
          <w:sz w:val="21"/>
          <w:szCs w:val="21"/>
          <w:lang w:eastAsia="zh-CN"/>
        </w:rPr>
        <w:lastRenderedPageBreak/>
        <w:t>AGAACCGTCCCATACTGGTAAATGATAAGGATGTGACTCCTGATGTCAACTCTGTGCTGGCACATATGAAAGAGTTCACCGGACAAGTCGTCAGTGGGCAATGGAAAGGTTACACCGGTAAACCAATTACGGATGTCATCAATATTGGTATTGGTGGGTCAGACCTGGGGCCACTGATGGTCACTGAGGCGCTCAAACCTTATGCCAATCATCTAAAGGTCCACTTCGTGTCCAACATCGACGGTACTCACTTGGCGGAGGTACTCAAGCGGCTAAAACCCGAGACGGCTTTGTTCATCATTGCGTCTAAGACATTCACCACGCAGGAGACTATCACCAACGCCACTTCGGCCAAAAACTGGTTCCTACAAGCAGCTAATGATCCATCAGCTGTAGCAAAGCACTTCGTGGCCTTATCTACAAATGCAGAGAAAGTAACTGCATTCGGCATCGACGCTAACAATATGTTTGGCTTCTGGGACTGGGTCGGTGGCAGGTACTCTCTGTGGTCTGCCATTGGTCTATCAATTTCCCTGTACATCGGCTACGAGAATTTCGAGAAACTTCTAGAAGGTGCCAATTATATGGACAACCATTTCACAACAGCACCGCTTGAGAAAAATGCTCCTGTGATCCTGGCTCTTCTAGGAGTGTGGTATTCCAACTTCTATGGTGCGGAGACACATGCCCTTCTGCCCTACGATCAATATTTACACAGGTTTGCAGCTTACTTCCAACAGGGTGATATGGAGAGTAACGGCAAGTACGTGACGCGTTCTGGGTCCTCAGTCCAATACAGTACGGGACCCATCGTGTGGGGAGAGCCCGGTACTAACGGACAACACGCTTTCTACCAACTCATACATCAAGGGACCAGACTAATTCCTTGCGACTTCATAGCACCAGCTCAGTCCCACAACCCCATCAGTAACGGCATCCACCACAAGATCCTACTCGCTAACTTCTTGGCACAGACTGAGGCACTTATGAAGGGCAAAACAGCAAATGAGGCTAAAGCAGAGTTAGAGAAGTCAGGCATGGCTGCAGATGCTATATCCAAGATACTGCCACACAAAGTGTTTGAGGGGAATCGTCCTACCAACTCCATTGTTGTAAAGAAAATAACACCATTCACATTGGGCGCTCTCATCGCTCTATATGAACACAAGATTTTCACTCAAGGCGTGATTTGGGATATCAACTCATTCGACCAATGGGGAGTAGAACTTGGCAAACAACTTGCTAAAGCTATTGAACCAGAACTGCAAGACAATTCTCCTGTGACGTCACACGATGCCTCCACTAACGGGCTCATTAACTTTCTCAAGGAAAATTTTTAAAAATTATGTTGCAATGTTAGGTATAGAGATGGGCGTAATTATTTAAATAAAAAATGTTAATTACAGATTTAAAAAAAAAACATTGTATAATATTAAAAAAAATATACATAAATATATATACTTTTGAAAGAAATTATTATTGAA</w:t>
      </w:r>
    </w:p>
    <w:p w:rsidR="00E524D1" w:rsidRPr="002F2703" w:rsidRDefault="00E524D1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>&gt;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H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>ypoxia-inducible factors 1 alpha</w:t>
      </w:r>
      <w:r w:rsidR="007670E6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(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  <w:lang w:eastAsia="zh-CN"/>
        </w:rPr>
        <w:t>HIF1A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E524D1" w:rsidRPr="002F2703" w:rsidRDefault="00E524D1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eastAsiaTheme="minorEastAsia" w:hAnsiTheme="minorHAnsi" w:cs="Calibri"/>
          <w:sz w:val="21"/>
          <w:szCs w:val="21"/>
          <w:lang w:eastAsia="zh-CN"/>
        </w:rPr>
        <w:t>GCTGGTTTCGTGCCTCAGTGGACCGATTAGTTGTGTTATTTAGCGAATGAAAGCATTCGGTGAAAATGTTTATCAATGGTCGGGGGGCGCAATATGACCAGGATTGCCCCGTTGTGGGCAATTTAGAAGACCAGGGATGGAATATGCAGTGGCCGATGAATGACCAATGGTCTAGACAACCGATTGTTAATCAGTGCAATTATGGTGATCCGAATTTCATGAGTCCCTCAGTGCAGTGCTACAGAAATCCGATGACGTATCAATATGAGCACAATTCGTTACGATATTATAATCCTCCTGTTCAAACGAATTACATTCCACCAGCTCCTATGATACAAAGCCTACCATGTCACCAACAGCAATCCTGGGATTACGATAACATGTGCTACAATATAGATGGCCAACCTTGTCAGTATACAACAGTAATTGATTTGGAAGATATGATGAATAATGAGAAACGTAAGGAGAAGTCGAGGGTTGCGGCTCGAACTAGACGCAATAGGGAGATGCACATCTTCGCAGAACTCTCAGCAGCCTTACCTGCCAGGAAAAAAGCCGTGGATCAACTCGACAAGGCTTCTGTTATGCGCCTGGCAATTTCTTACCTGAAGGTCAGGGATGTGGTTTCTTTATTGCCTCAAGTCGAAACTGAGCATCCCAAGATGAAGAATCCTGAAGGTATGGAGGAGGTGTCTTCGGAACTGTCGTATATGAAGGCTTTGGATGGCTTTGTGCTGGTGCTGTCCCAGCAAGGCGATATTGTTTACTGCAGCGACAATATTGCTGACCATCTTGGTGTTTCACAGATGGAGATCATGGGCCAGAGTGTATTTGAATTCAGCCATCCGTGTGATCACGACGAGATTCGTGACGCGTTGCGCTCTAGCGACGATGGACGCCGCGACTTGTTGCTTCGTATGAAATGCACCTTGACCAGCAAAGGACGGAACGTACATCTTAAATCTGCATCTTATAAGGTAATACACATCACAGGCCACTTGTTGAAACGTGATGAAATTATAGAAAAAAATAACAACGGAACCGAAGACAATGAAGTTAATAGTAAAGACAAGAAAGTCATCAAAGACGGCTCGCTTGTTGCCGTTGGCCGACCTATACCACATCCATCCAACATCGAAATACCACTGGACAGCAAAACGTTTCTCACAAAACACAGCCTTGATATGAAGTTCACAAACATTCACATCGACGAACCGTTGATGTCTACACTCGGTTTCGAGGCAGATGAATTAATCGGCAAATCGGTATATGATTACCATCATGCTGGCGATTCTGGCTCCCTAATTCATCAATTTAAATCATTATTCTCAAAAGGACAATGCGAGACTGGCCAGTACCGCTTCCTTGCCAAAACCGGAGGCTATGCCTGGATCCAGACACAAGCCACTGTCATCACTGACAAACAGCAGAAGCCGATCAGCGTCGTTTGCGTCAATTACGTTATCAGTGGCATCGAGTGCAAAGATGAAGTGTTTGCCGCACATCAGGTGCAACACGCCGATCTGAAGCCCACTGTGG</w:t>
      </w:r>
      <w:r w:rsidRPr="002F2703">
        <w:rPr>
          <w:rFonts w:asciiTheme="minorHAnsi" w:eastAsiaTheme="minorEastAsia" w:hAnsiTheme="minorHAnsi" w:cs="Calibri"/>
          <w:sz w:val="21"/>
          <w:szCs w:val="21"/>
          <w:lang w:eastAsia="zh-CN"/>
        </w:rPr>
        <w:lastRenderedPageBreak/>
        <w:t>CACCGATCGCGCCTGTGCCAGTCGTCCCGTCCGTTCAGATCGAACCACCTTCTAACGGTGCAATAGTCGCAGTCATACAACCTGAGGAGGAACGGCCCATACCTGTCACAGAATTTATATTCGCTCCGAGAAAGAAGGAAATGAATAAAGGCTTTCTCATGTTCTCCGAAGACGAGGGATATACAATGCTTAAAGACGAGCCGGAAGATCTGACACATTTGGCACCTACAGCTGGAGATGCTTGTATTCCTCTTATCGAGAACAGTCCGTTTGATATGTTTGATGACTTCATTTTGAATGATAACTATTGCAGTTTACTGGGTGATGATTTGGCTAATGACTCATCTGTTGGTTCTCTGACATCAGATCCTTTATTTTTGGCTTCACCAGAACCACAGGAAAACGACTCGTCATGTGAACGGTCGTCTTTAATAACAGACCTGTCGTTAGACACGTTTGACAGCAATAGGTCAGATAATGAAACAGATGATGGAAACTCCCCTTTTATCCCGTCAAATGACGAACTCCCGGTGTTGGAACCGGCAGTTATGTGGGGAGCATTGCCAGACAGTGTGAGCCTAGCTAGGCCACAGCGCACGGAACCTCAGACTATGACGTCAGCACCAGCTCTACAGCGTCTGCTAACAACGTCTTCTAAGGGACCGCAACCACAAGATCTCATTACAAATATATATTCAGACTCAGGCCTAATACCAAGCAGAGACGTTTCGAAGTGGGACACAGGAATAAAGAGAGTGCTAAAACAAGAGGAAGAGCCCTGTGCTAAACGTGTAAAGAGAAGCCCCTCACCGGTTCAGACGACACCAAGCAATCCATCTTCCAGCGTCCTCATGAACCTTCTGGATTTGCAACAGCAGTTATCACAAGCGGCGCCACAACAAATGGTTTCACAGCAACTGTGCACTCAGTACCAGATTGTCAGAAACCCACAACAAACAAATAATAACAAAATTAAGAGTAACATCCCTATAACAGTTATTAATATGTTACAAAACGGGCCTAAGCAAATAATACGTTCTAATACCCCTATTAATACGCAAATGTTTCGTTCAAATATGACTCCAAGTCCAATGTCACCATTGAGCTTGAACATAAGTCCTATGTATTCTTTACCATCCAGCCCAAACAGTTACAATAGCCCAGCAATAAGTCCTGCTAAAACAGAATGCATTATGAGTCCATATACGCCTCAATCCCTATCACCGGCTAGTACGTTCCAGCAATATAGCCCAACAAGCAGAATTATGTCTCCTGTAGGAATTATGAATGGATGTGACCCGTATCTTACCAATAAAATGCAGCCGAGTCCAGGATTTCTTCAGACGCCGGAAATACAATTAGACTCCGTGCCTCTCCCTAGTGACTTCTGGTCTGAGTCTGATATGATGCAAGGCACAAGCGACTTGCTTACTGCCCTTGATGATGTTAAATTAGTGTAAGAATATTTTAAGCATATATATTAATTAACATGTGAATTGATGATTGTAGAGTGATTTCTATATTTCCATTGGAACATTTATGGAGCGATTGAATAATGCAATATTTACATTTTATCAATAGAATGTTCAATTTTTCTCACAAACATTCCAATTGAAATGTTAGCTAAAATTTATTCAGCGGGAAATCACTCAGATAAATGCAGGGTCACGATAAAGTAATAACAATAACGAAGGGGTTCTACGCGACTTTTTTGTAACCAGCGTTGGTAAAATATTTCAATGTTTTAGTAGTAATACTTAATAAATAAATCTTTTGGGGTATATTGTATAGTATGTATACCAGCCAGTAACCCACAAATTATAGCCATCCTTTAATTTTATTAGAGACCTTGATAAGTGAATCCGGAAATTATTAAGAGTAGGAATTATTTTCTTTCGGCTAAACGGAGCTAAAAAGTAGAACAAAAGATTATCGAAACAGTAATACATCCATCTTCTAAACAATAAAAGGCAGGAACCTTGTTAGCGAGTTATATTATTAATTTACCAAAAAATCGATACTTTGTTTTATTCAATACAGGCGCTATGTAATCAATTCTCCAGAAGTTAATTTTAAAGTGAGGCATATAAAATCTTGATTTGCACATAGAAAAGTGGAATCATCAGACAGCTGATCTAGTGTCGAACACAAAGTCGATTGAACTACTTGAAATAATGTATTTTTCTCAATTGCCACTGAACTGTTAAAGACAGCCGTAGTTTATACTTTGTAGATATATTTCTGACATAGTTTACTAAGGCACAATGATTTTAAAATGAATTAACAAACAGGAAAGTAATTTATCTAGAATATTAACTTGTATACAGCATATGGTATTACATATTTTATATCGCTGTGGAAACGCACATCGCTTGGATTAATATTCACTATATAATTACACTGATGAGTGTCACTATTTGACCAGTGGCTGATACCTATGTATAGTACATACTATTGGTCTAATGAATGAGTCTTCGCATTTAATCAAAAGAATCTTTTTTGAATAAATCTTATATTCATTGCATTTTGGAGAATTAAACAGCGACAAAACAATATGCAATGATATTTCGTTACGCGTTGATTCCTTGCTATAACGCCAACACAAATTTAATTTATCTGTTAGTTGCATATCGTCTGGGTATATTTTATGAATGAGTGTGTGCAAACTATTTTAATGTAGTTTCAAAGGTGGCGCTGTAGACACATTTTTAAATTGTTTTCCTTTTTTCAAACAATCATTATGATTTTATACTTTGTACGAGTTTATATTTGAATTATTTGTTCAGATTATTAAATTGCATGTGTAATATATTAACTTGGTGCTTTTGATTTCCTTTACGCAATCTAAATTATATTATTCACAGCGCATGTGTCACTGTTGGGCACAGCCTATTCACTTGAGCAGTTTTATGATACCACGCTGGCAAGGTGACTTGGTTTGGCAGGTATAGGGGTTTGTTTTTAATTTCGATATACTTGGTCTTTTAACATGTCCTTTGTTTCGTACAGTACCCACGGCACGAAATAAATTGGTGGTTCATAGATATAAATAAATAATACAATATTAACATTTCCACATTTTTGCTAACCTCACCTACAGAGACGAATTTCATTTGTTTTTAAAATAGTCCACTTTCATTTCATTGAAAAAGCAAGGCAATAATCTGGTAATGATATTTAGGATCATGATATCAGAACAGTATATAATGTTTAAAAAAAGCATTGAAGTGCCCGCAGACTGTTATCTATTATTTATTCTGTGT</w:t>
      </w:r>
      <w:r w:rsidRPr="002F2703">
        <w:rPr>
          <w:rFonts w:asciiTheme="minorHAnsi" w:eastAsiaTheme="minorEastAsia" w:hAnsiTheme="minorHAnsi" w:cs="Calibri"/>
          <w:sz w:val="21"/>
          <w:szCs w:val="21"/>
          <w:lang w:eastAsia="zh-CN"/>
        </w:rPr>
        <w:lastRenderedPageBreak/>
        <w:t>TATGTTAATGATTTTGAAACAATTGTACAGATTAGACTGTTCAATTCATATATTGTTGTATTACATATTTCTTTTTTACTTTGTTTCCACTAAAACCAACACTCAAAAATATCAAAGCTGAAAATTTCTTACATCATTAATCGTCTGTAATATCGCTGTATTTCAGTCCACAAGTCCACACTGCAGTGGCAAAGGGTCT</w:t>
      </w:r>
    </w:p>
    <w:p w:rsidR="00E524D1" w:rsidRPr="002F2703" w:rsidRDefault="00E524D1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  <w:t>&gt;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H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 xml:space="preserve">eat shock protein 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  <w:lang w:eastAsia="zh-CN"/>
        </w:rPr>
        <w:t>2</w:t>
      </w:r>
      <w:r w:rsidR="007670E6" w:rsidRPr="002F2703">
        <w:rPr>
          <w:rFonts w:asciiTheme="minorHAnsi" w:eastAsia="宋体" w:hAnsiTheme="minorHAnsi" w:cs="Calibri"/>
          <w:i/>
          <w:color w:val="000000" w:themeColor="text1"/>
          <w:kern w:val="2"/>
          <w:sz w:val="21"/>
          <w:szCs w:val="21"/>
        </w:rPr>
        <w:t>0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 xml:space="preserve"> (</w:t>
      </w:r>
      <w:r w:rsidR="00BE3388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  <w:lang w:eastAsia="zh-CN"/>
        </w:rPr>
        <w:t>HSP20</w:t>
      </w:r>
      <w:r w:rsidR="00BE3388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E524D1" w:rsidRPr="002F2703" w:rsidRDefault="00E524D1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eastAsiaTheme="minorEastAsia" w:hAnsiTheme="minorHAnsi" w:cs="Calibri"/>
          <w:sz w:val="21"/>
          <w:szCs w:val="21"/>
          <w:lang w:eastAsia="zh-CN"/>
        </w:rPr>
        <w:t>AAATAACACATTTTATTCATGGCGCAAAACTTTCTTAACAAATAAAATACAACATTACTTCATCGCCTTTTGAACGCAACTTGTTAGTGCCCTAAATTATGCTGTAACTAGCTGACATATTCGATGTTTTGCATTCTAAAAGTATTGCTTGAACGACCTAAAGCCGTTTTAAAGCTATATTTCAGTCTTAATTCACTTATTTATACAAATTTATCACTCTTGTTCAACCAGTGCGTAATCTAGACCATTATTGTCATAACCTTTCTCTACTTCGTTGTCTTTCGCTGTTTTGGTTGTGGTTTTTAATTCCTTCTTCCTGATTTTCCCAACATGTGTTGTAGCTTCTACTAAATCCAACTGTTCCAATGGCGTAGCTGATGATGCTTCTAAAGGTGGGGCAGGACTATCCTTTTTCACTACACTTATCTCTTTATCTGTTGTTTGGGAAATCACTTCGGTTTGTTCTGCATTTTCTGGACTTTTCTGTGGTAGTCTTACCTCAATTGGCACTTCTCTTTCCGGCGGTGGTGGAGGTAGCTCATGTTTAGGCACTGATATAGAAAGAACACCATTTTCCTTCAGTACTGCTGTGACTTCCTCTTGCTTGCTTCCAGCTGGCATGATAAATCTCTGCATGAAGTGATTCGCCAAGAACGGTTGATCAATATTCTTATCCTTGTGTTTTCCTTCGACGATAATATAACGGTTCTTCACTTTAATTCTCAATTCATCAGGCTTAAATCTTCTGACGCTTAGGTTCACTTGGAATTTCTCTTTGTCGGACACTATATGTGGTTCTTCAAGTGCGTCTTCGACTTCTAAAGCTGCCGCTGCTCTGATTAATTGACTCCAAGGCCACATATAATGGTAGGCCAATGTGTGGGATAGGTGTTTGTCAATGATGGCAAAAGGATCGTCAACTCTATGCTTCCTGCCTTCATGACAGGTTGCGGTTGCTAGGAATGCGAGTACTAAGATATATTTCTGCATCGTTCGGCTTGCG</w:t>
      </w:r>
    </w:p>
    <w:p w:rsidR="0083225A" w:rsidRPr="002F2703" w:rsidRDefault="00A53E5D" w:rsidP="00B97E6C">
      <w:pPr>
        <w:snapToGrid w:val="0"/>
        <w:spacing w:after="0"/>
        <w:outlineLvl w:val="0"/>
        <w:rPr>
          <w:rFonts w:asciiTheme="minorHAnsi" w:hAnsiTheme="minorHAnsi" w:cs="Calibri"/>
          <w:color w:val="000000" w:themeColor="text1"/>
          <w:sz w:val="21"/>
          <w:szCs w:val="21"/>
          <w:lang w:eastAsia="zh-CN"/>
        </w:rPr>
      </w:pPr>
      <w:r w:rsidRPr="002F2703">
        <w:rPr>
          <w:rStyle w:val="1Char"/>
          <w:rFonts w:asciiTheme="minorHAnsi" w:hAnsiTheme="minorHAnsi" w:cs="Calibri"/>
          <w:b w:val="0"/>
          <w:color w:val="000000" w:themeColor="text1"/>
          <w:sz w:val="21"/>
          <w:szCs w:val="21"/>
        </w:rPr>
        <w:t>&gt;</w:t>
      </w:r>
      <w:proofErr w:type="spellStart"/>
      <w:r w:rsidR="007670E6" w:rsidRPr="002F2703">
        <w:rPr>
          <w:rStyle w:val="1Char"/>
          <w:rFonts w:asciiTheme="minorHAnsi" w:hAnsiTheme="minorHAnsi" w:cs="Calibri"/>
          <w:b w:val="0"/>
          <w:i/>
          <w:color w:val="000000" w:themeColor="text1"/>
          <w:sz w:val="21"/>
          <w:szCs w:val="21"/>
          <w:lang w:eastAsia="zh-CN"/>
        </w:rPr>
        <w:t>U</w:t>
      </w:r>
      <w:r w:rsidR="00BE3388" w:rsidRPr="002F2703">
        <w:rPr>
          <w:rStyle w:val="1Char"/>
          <w:rFonts w:asciiTheme="minorHAnsi" w:hAnsiTheme="minorHAnsi" w:cs="Calibri"/>
          <w:b w:val="0"/>
          <w:i/>
          <w:color w:val="000000" w:themeColor="text1"/>
          <w:sz w:val="21"/>
          <w:szCs w:val="21"/>
        </w:rPr>
        <w:t>biquitin</w:t>
      </w:r>
      <w:proofErr w:type="spellEnd"/>
      <w:r w:rsidR="00BE3388" w:rsidRPr="002F2703">
        <w:rPr>
          <w:rStyle w:val="1Char"/>
          <w:rFonts w:asciiTheme="minorHAnsi" w:hAnsiTheme="minorHAnsi" w:cs="Calibri"/>
          <w:i/>
          <w:color w:val="000000" w:themeColor="text1"/>
          <w:sz w:val="21"/>
          <w:szCs w:val="21"/>
        </w:rPr>
        <w:t>-</w:t>
      </w:r>
      <w:r w:rsidR="00BE3388" w:rsidRPr="002F2703">
        <w:rPr>
          <w:rStyle w:val="1Char"/>
          <w:rFonts w:asciiTheme="minorHAnsi" w:hAnsiTheme="minorHAnsi" w:cs="Calibri"/>
          <w:b w:val="0"/>
          <w:i/>
          <w:color w:val="000000" w:themeColor="text1"/>
          <w:sz w:val="21"/>
          <w:szCs w:val="21"/>
        </w:rPr>
        <w:t>specific protease</w:t>
      </w:r>
      <w:r w:rsidR="007670E6" w:rsidRPr="002F2703">
        <w:rPr>
          <w:rStyle w:val="1Char"/>
          <w:rFonts w:asciiTheme="minorHAnsi" w:hAnsiTheme="minorHAnsi" w:cs="Calibri"/>
          <w:color w:val="000000" w:themeColor="text1"/>
          <w:sz w:val="21"/>
          <w:szCs w:val="21"/>
          <w:lang w:eastAsia="zh-CN"/>
        </w:rPr>
        <w:t xml:space="preserve"> </w:t>
      </w:r>
      <w:r w:rsidR="0083225A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(</w:t>
      </w:r>
      <w:r w:rsidR="0083225A" w:rsidRPr="002F2703">
        <w:rPr>
          <w:rFonts w:asciiTheme="minorHAnsi" w:eastAsia="宋体" w:hAnsiTheme="minorHAnsi" w:cs="Calibri"/>
          <w:i/>
          <w:color w:val="000000" w:themeColor="text1"/>
          <w:sz w:val="21"/>
          <w:szCs w:val="21"/>
          <w:lang w:eastAsia="zh-CN"/>
        </w:rPr>
        <w:t>USP</w:t>
      </w:r>
      <w:r w:rsidR="0083225A" w:rsidRPr="002F2703">
        <w:rPr>
          <w:rFonts w:asciiTheme="minorHAnsi" w:eastAsia="宋体" w:hAnsiTheme="minorHAnsi" w:cs="Calibri"/>
          <w:color w:val="000000" w:themeColor="text1"/>
          <w:kern w:val="2"/>
          <w:sz w:val="21"/>
          <w:szCs w:val="21"/>
          <w:lang w:eastAsia="zh-CN"/>
        </w:rPr>
        <w:t>)</w:t>
      </w:r>
    </w:p>
    <w:p w:rsidR="00A53E5D" w:rsidRPr="002F2703" w:rsidRDefault="00A53E5D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  <w:r w:rsidRPr="002F2703">
        <w:rPr>
          <w:rFonts w:asciiTheme="minorHAnsi" w:eastAsiaTheme="minorEastAsia" w:hAnsiTheme="minorHAnsi" w:cs="Calibri"/>
          <w:sz w:val="21"/>
          <w:szCs w:val="21"/>
          <w:lang w:eastAsia="zh-CN"/>
        </w:rPr>
        <w:t>TGTACATTGGTGTAGAAGGTAAAATATAACTGTCATTATAACACTAGGTGGCGGGTTCTAAAAGTGCTGAGTCCCAGCATTGGACACAATAGGTCAGTTCTAGAAGTGTTGAGACCCAGCGTTGGGCAGATGGTCCCGGGTTCGTTCGTAGAACAGTAGGTAGGCAGCACAGCGGAGAACCTCTTGTAGAGAAACTTCATGTACCAGTGTGTCTGATGTGTACCACCATCTTTTGGCTTCAAATCCATTTCCTCTCCGATAAGTAGCGAAATGTCCGGAGCGTGGCCCTCCCACGTGCACCACCACCGCCGTCAGTCTGTAGAGGGCGCCTTCCCCGGCGGCGGGCTCCGCGGTGTTCAGCGTCGATAGCCCCATGCGGAGACGACCCTCGCCCACCAGGGACACCAGGTCTAACTTAGGCTGCTGGACTTGTGCGTAGGGCGCCATGGAGAGCGTCTCTGGGAACGAGACGAACTCTCCGCGCTTGTTGAGGGCACCGCCGCGCCATTCCACTCGCCCGATGTGTAGGCACAGGCACACTGGTAACTTGCCAAAGCTAACAGTTCTTATATGCTTAGTATAGGCGGTGGGGGAGGCTGAAGGTGCTGGATCTGCCGTTTCTGGACAGCATTTTGTACAGCGGACACCTTTCACCATCTCCGGCGCTGTGAAGGCTCGCAGGAGACCAGCAAGACTGAAGGAGCCAGTGAGCCCCGTGCTGGCGTTGGTCATCGAAAGTGAAATACTATCAAACTTATCGTACCGGATCGGACTCTTGTGTGAGCACACAGTGCATTGAAGACGCGAGGCCAAGGTTCCTCTGAAGGGAGGCGCCGGAGGTGGTCTGGCAGGGGCCGGCGTCACCCAGCGCCGCCCCACAGAGTTCAGGTGGCACAGGGATCGAGAGACACCCTTCGTTAGACGGGGCATCGTTACCTCTGGTTCCTCCAAATCTGGTTCATCAGTAGGCGCAGCTGAGGCGGGTCTCAGAGACAGCGCGGAAGGTGTCGGCGGGGTGGAATCAGCTCTCAAGGGGTGAGGCACGGCGGGAGGGGACGCGGGTGATGCTAGGGCAGACCATGCGCGATCCCCGCCCAGACCTAGCGCGTCTGAGAGGCAGCCCGGCTTCCTAGCCATAGCCGTGGTCTCCTCTTCAATACAAGAGAGCAGCACGTGGAGCAGTTCGTGAGCGTCCTGCTGGTCCGCCGGCACCACCCAGCCGGCAGCGCGCAGAGACTGTAGCACTCCTAGTGGACATACTGGAGTGCCCCGGGCTGACTCGTGGGTGCCGTTTACAACTTCAATCACTGTGTATAGCGTAGTTATCATACTGTTGTGACTATCAGCTTTCGCGTACTTCTTGAGCCATTCAATAAAAGTGGGACAGGCAGCCAGCGCCTGCAGAAGTGTGTTTAGGAAACATGTCCTGCCCAAGTTTTGAAGTCCTGCGATTTGTCCACGACGTTTCCGCACTTTTGGAGCTCCACCAGGACCCCAAAGCACAAAAGCACCCACCACTACTGCAGCAGTCAAGCCCGCCGCCACTAAAATTCTGTCTCCACCATCCATAGTCCTGGTAGGATGAATAAACCTAACACTA</w:t>
      </w:r>
      <w:r w:rsidRPr="002F2703">
        <w:rPr>
          <w:rFonts w:asciiTheme="minorHAnsi" w:eastAsiaTheme="minorEastAsia" w:hAnsiTheme="minorHAnsi" w:cs="Calibri"/>
          <w:sz w:val="21"/>
          <w:szCs w:val="21"/>
          <w:lang w:eastAsia="zh-CN"/>
        </w:rPr>
        <w:lastRenderedPageBreak/>
        <w:t>TTTTTTACATATTAACGTCCACACATCGTTAAAACTAACTAATAATTCATTAAAATATTAATAAGCTGTTATTGCGTTTTTCCAAATTAAATTAACCATGGAAAAGAAAATCAGTCAGATCCGCGGGTTGACA</w:t>
      </w:r>
    </w:p>
    <w:p w:rsidR="00B97E6C" w:rsidRPr="002F2703" w:rsidRDefault="00B97E6C" w:rsidP="00B97E6C">
      <w:pPr>
        <w:rPr>
          <w:rFonts w:asciiTheme="minorHAnsi" w:eastAsiaTheme="minorEastAsia" w:hAnsiTheme="minorHAnsi" w:cs="Calibri"/>
          <w:sz w:val="21"/>
          <w:szCs w:val="21"/>
          <w:lang w:eastAsia="zh-CN"/>
        </w:rPr>
      </w:pPr>
    </w:p>
    <w:sectPr w:rsidR="00B97E6C" w:rsidRPr="002F2703" w:rsidSect="0028321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3009" w:rsidRDefault="00C13009" w:rsidP="00A53E5D">
      <w:pPr>
        <w:spacing w:after="0" w:line="240" w:lineRule="auto"/>
      </w:pPr>
      <w:r>
        <w:separator/>
      </w:r>
    </w:p>
  </w:endnote>
  <w:endnote w:type="continuationSeparator" w:id="0">
    <w:p w:rsidR="00C13009" w:rsidRDefault="00C13009" w:rsidP="00A5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3009" w:rsidRDefault="00C13009" w:rsidP="00A53E5D">
      <w:pPr>
        <w:spacing w:after="0" w:line="240" w:lineRule="auto"/>
      </w:pPr>
      <w:r>
        <w:separator/>
      </w:r>
    </w:p>
  </w:footnote>
  <w:footnote w:type="continuationSeparator" w:id="0">
    <w:p w:rsidR="00C13009" w:rsidRDefault="00C13009" w:rsidP="00A53E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E5C9C"/>
    <w:rsid w:val="00037AB2"/>
    <w:rsid w:val="00050C8D"/>
    <w:rsid w:val="000A0969"/>
    <w:rsid w:val="00131DEA"/>
    <w:rsid w:val="00283212"/>
    <w:rsid w:val="002F2703"/>
    <w:rsid w:val="003C2523"/>
    <w:rsid w:val="003C28AF"/>
    <w:rsid w:val="003D5D02"/>
    <w:rsid w:val="004D2EBF"/>
    <w:rsid w:val="004E1F35"/>
    <w:rsid w:val="0050738B"/>
    <w:rsid w:val="006E78D4"/>
    <w:rsid w:val="007670E6"/>
    <w:rsid w:val="007C0FCE"/>
    <w:rsid w:val="007D4392"/>
    <w:rsid w:val="0083225A"/>
    <w:rsid w:val="00856FD8"/>
    <w:rsid w:val="00880262"/>
    <w:rsid w:val="008A7652"/>
    <w:rsid w:val="008E5C9C"/>
    <w:rsid w:val="00964193"/>
    <w:rsid w:val="00A53E5D"/>
    <w:rsid w:val="00A75412"/>
    <w:rsid w:val="00B47754"/>
    <w:rsid w:val="00B97E6C"/>
    <w:rsid w:val="00BA57A5"/>
    <w:rsid w:val="00BE3388"/>
    <w:rsid w:val="00C03E7B"/>
    <w:rsid w:val="00C13009"/>
    <w:rsid w:val="00C9012E"/>
    <w:rsid w:val="00D83AB7"/>
    <w:rsid w:val="00E23D8F"/>
    <w:rsid w:val="00E524D1"/>
    <w:rsid w:val="00F3432D"/>
    <w:rsid w:val="00F7690F"/>
    <w:rsid w:val="00F8572F"/>
    <w:rsid w:val="00F94910"/>
    <w:rsid w:val="00FA44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53E5D"/>
    <w:rPr>
      <w:rFonts w:ascii="Calibri" w:eastAsia="Times New Roman" w:hAnsi="Calibri" w:cs="Times New Roman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A53E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322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E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A53E5D"/>
  </w:style>
  <w:style w:type="paragraph" w:styleId="a4">
    <w:name w:val="footer"/>
    <w:basedOn w:val="a"/>
    <w:link w:val="Char0"/>
    <w:uiPriority w:val="99"/>
    <w:unhideWhenUsed/>
    <w:rsid w:val="00A53E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A53E5D"/>
  </w:style>
  <w:style w:type="character" w:customStyle="1" w:styleId="1Char">
    <w:name w:val="标题 1 Char"/>
    <w:basedOn w:val="a0"/>
    <w:link w:val="1"/>
    <w:uiPriority w:val="9"/>
    <w:rsid w:val="00A53E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2Char">
    <w:name w:val="标题 2 Char"/>
    <w:basedOn w:val="a0"/>
    <w:link w:val="2"/>
    <w:uiPriority w:val="9"/>
    <w:rsid w:val="008322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a5">
    <w:name w:val="Document Map"/>
    <w:basedOn w:val="a"/>
    <w:link w:val="Char1"/>
    <w:uiPriority w:val="99"/>
    <w:semiHidden/>
    <w:unhideWhenUsed/>
    <w:rsid w:val="00B97E6C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B97E6C"/>
    <w:rPr>
      <w:rFonts w:ascii="宋体" w:eastAsia="宋体" w:hAnsi="Calibri" w:cs="Times New Roman"/>
      <w:sz w:val="18"/>
      <w:szCs w:val="18"/>
      <w:lang w:eastAsia="en-US"/>
    </w:rPr>
  </w:style>
  <w:style w:type="paragraph" w:styleId="a6">
    <w:name w:val="No Spacing"/>
    <w:uiPriority w:val="1"/>
    <w:qFormat/>
    <w:rsid w:val="00131DEA"/>
    <w:pPr>
      <w:spacing w:after="0" w:line="240" w:lineRule="auto"/>
    </w:pPr>
    <w:rPr>
      <w:rFonts w:ascii="Calibri" w:eastAsia="Times New Roman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53E5D"/>
    <w:rPr>
      <w:rFonts w:ascii="Calibri" w:eastAsia="Times New Roman" w:hAnsi="Calibri" w:cs="Times New Roman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A53E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322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E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A53E5D"/>
  </w:style>
  <w:style w:type="paragraph" w:styleId="a4">
    <w:name w:val="footer"/>
    <w:basedOn w:val="a"/>
    <w:link w:val="Char0"/>
    <w:uiPriority w:val="99"/>
    <w:unhideWhenUsed/>
    <w:rsid w:val="00A53E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A53E5D"/>
  </w:style>
  <w:style w:type="character" w:customStyle="1" w:styleId="1Char">
    <w:name w:val="标题 1 Char"/>
    <w:basedOn w:val="a0"/>
    <w:link w:val="1"/>
    <w:uiPriority w:val="9"/>
    <w:rsid w:val="00A53E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2Char">
    <w:name w:val="标题 2 Char"/>
    <w:basedOn w:val="a0"/>
    <w:link w:val="2"/>
    <w:uiPriority w:val="9"/>
    <w:rsid w:val="008322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a5">
    <w:name w:val="Document Map"/>
    <w:basedOn w:val="a"/>
    <w:link w:val="Char1"/>
    <w:uiPriority w:val="99"/>
    <w:semiHidden/>
    <w:unhideWhenUsed/>
    <w:rsid w:val="00B97E6C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B97E6C"/>
    <w:rPr>
      <w:rFonts w:ascii="宋体" w:eastAsia="宋体" w:hAnsi="Calibri" w:cs="Times New Roman"/>
      <w:sz w:val="18"/>
      <w:szCs w:val="18"/>
      <w:lang w:eastAsia="en-US"/>
    </w:rPr>
  </w:style>
  <w:style w:type="paragraph" w:styleId="a6">
    <w:name w:val="No Spacing"/>
    <w:uiPriority w:val="1"/>
    <w:qFormat/>
    <w:rsid w:val="00131DEA"/>
    <w:pPr>
      <w:spacing w:after="0" w:line="240" w:lineRule="auto"/>
    </w:pPr>
    <w:rPr>
      <w:rFonts w:ascii="Calibri" w:eastAsia="Times New Roman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1</Pages>
  <Words>4355</Words>
  <Characters>24824</Characters>
  <Application>Microsoft Office Word</Application>
  <DocSecurity>0</DocSecurity>
  <Lines>206</Lines>
  <Paragraphs>58</Paragraphs>
  <ScaleCrop>false</ScaleCrop>
  <Company/>
  <LinksUpToDate>false</LinksUpToDate>
  <CharactersWithSpaces>29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丽</dc:creator>
  <cp:lastModifiedBy>Ming-Long</cp:lastModifiedBy>
  <cp:revision>8</cp:revision>
  <dcterms:created xsi:type="dcterms:W3CDTF">2017-05-25T09:07:00Z</dcterms:created>
  <dcterms:modified xsi:type="dcterms:W3CDTF">2017-08-19T07:36:00Z</dcterms:modified>
</cp:coreProperties>
</file>